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0A62B" w14:textId="3A7CF4D0" w:rsidR="00D256D9" w:rsidRDefault="00D256D9" w:rsidP="00D256D9">
      <w:pPr>
        <w:pStyle w:val="berschrift1"/>
        <w:jc w:val="center"/>
        <w:rPr>
          <w:lang w:val="en-GB"/>
        </w:rPr>
      </w:pPr>
      <w:bookmarkStart w:id="0" w:name="_Toc479594727"/>
      <w:r>
        <w:rPr>
          <w:lang w:val="en-GB"/>
        </w:rPr>
        <w:t>Supplement</w:t>
      </w:r>
    </w:p>
    <w:p w14:paraId="6D3D0F94" w14:textId="4439697C" w:rsidR="002506C7" w:rsidRPr="00347366" w:rsidRDefault="002506C7" w:rsidP="002506C7">
      <w:pPr>
        <w:pStyle w:val="berschrift1"/>
        <w:rPr>
          <w:lang w:val="en-GB"/>
        </w:rPr>
      </w:pPr>
      <w:r w:rsidRPr="00347366">
        <w:rPr>
          <w:lang w:val="en-GB"/>
        </w:rPr>
        <w:t>SARS-CoV-2-specific immunity after XBB.1.5 vaccination is not influenced by subsequent influenza vaccination in dialysis patients</w:t>
      </w:r>
    </w:p>
    <w:p w14:paraId="5A8B84F2" w14:textId="0E25C89E" w:rsidR="002506C7" w:rsidRPr="00347366" w:rsidRDefault="002506C7" w:rsidP="002506C7">
      <w:pPr>
        <w:rPr>
          <w:b/>
          <w:bCs/>
          <w:u w:val="single"/>
          <w:lang w:val="en-GB"/>
        </w:rPr>
      </w:pPr>
      <w:r w:rsidRPr="00347366">
        <w:rPr>
          <w:lang w:val="en-GB"/>
        </w:rPr>
        <w:t>Saskia Bronder, MSc</w:t>
      </w:r>
      <w:r w:rsidRPr="00347366">
        <w:rPr>
          <w:vertAlign w:val="superscript"/>
          <w:lang w:val="en-GB"/>
        </w:rPr>
        <w:t>1</w:t>
      </w:r>
      <w:r w:rsidRPr="00347366">
        <w:rPr>
          <w:lang w:val="en-GB"/>
        </w:rPr>
        <w:t xml:space="preserve">, </w:t>
      </w:r>
      <w:r w:rsidR="008707D2" w:rsidRPr="00347366">
        <w:rPr>
          <w:lang w:val="en-GB"/>
        </w:rPr>
        <w:t>Rebecca Urschel, MSc</w:t>
      </w:r>
      <w:r w:rsidR="008707D2" w:rsidRPr="00347366">
        <w:rPr>
          <w:vertAlign w:val="superscript"/>
          <w:lang w:val="en-GB"/>
        </w:rPr>
        <w:t>1</w:t>
      </w:r>
      <w:r w:rsidR="008707D2" w:rsidRPr="00347366">
        <w:rPr>
          <w:lang w:val="en-GB"/>
        </w:rPr>
        <w:t xml:space="preserve">, </w:t>
      </w:r>
      <w:r w:rsidRPr="00347366">
        <w:rPr>
          <w:lang w:val="en-GB"/>
        </w:rPr>
        <w:t>Felix Reinhardt</w:t>
      </w:r>
      <w:r w:rsidRPr="00347366">
        <w:rPr>
          <w:vertAlign w:val="superscript"/>
          <w:lang w:val="en-GB"/>
        </w:rPr>
        <w:t>2</w:t>
      </w:r>
      <w:r w:rsidRPr="00347366">
        <w:rPr>
          <w:lang w:val="en-GB"/>
        </w:rPr>
        <w:t>, Janine Mihm, MD</w:t>
      </w:r>
      <w:r w:rsidRPr="00347366">
        <w:rPr>
          <w:vertAlign w:val="superscript"/>
          <w:lang w:val="en-GB"/>
        </w:rPr>
        <w:t>3</w:t>
      </w:r>
      <w:r w:rsidRPr="00347366">
        <w:rPr>
          <w:lang w:val="en-GB"/>
        </w:rPr>
        <w:t xml:space="preserve">, </w:t>
      </w:r>
      <w:r w:rsidR="001B1CD5" w:rsidRPr="00347366">
        <w:rPr>
          <w:lang w:val="en-GB"/>
        </w:rPr>
        <w:t>Élora Schlienger, BSc</w:t>
      </w:r>
      <w:r w:rsidR="00040522" w:rsidRPr="00347366">
        <w:rPr>
          <w:vertAlign w:val="superscript"/>
          <w:lang w:val="en-GB"/>
        </w:rPr>
        <w:t>1</w:t>
      </w:r>
      <w:r w:rsidR="001B1CD5" w:rsidRPr="00347366">
        <w:rPr>
          <w:lang w:val="en-GB"/>
        </w:rPr>
        <w:t xml:space="preserve">, </w:t>
      </w:r>
      <w:r w:rsidR="00D60B2F" w:rsidRPr="00347366">
        <w:rPr>
          <w:lang w:val="en-GB"/>
        </w:rPr>
        <w:t>Tina Schmidt, PhD</w:t>
      </w:r>
      <w:r w:rsidR="00D60B2F" w:rsidRPr="00347366">
        <w:rPr>
          <w:vertAlign w:val="superscript"/>
          <w:lang w:val="en-GB"/>
        </w:rPr>
        <w:t>1</w:t>
      </w:r>
      <w:r w:rsidR="00D60B2F" w:rsidRPr="00347366">
        <w:rPr>
          <w:lang w:val="en-GB"/>
        </w:rPr>
        <w:t xml:space="preserve">, </w:t>
      </w:r>
      <w:r w:rsidRPr="00347366">
        <w:rPr>
          <w:lang w:val="en-GB"/>
        </w:rPr>
        <w:t>Susanne Brückner</w:t>
      </w:r>
      <w:r w:rsidRPr="00347366">
        <w:rPr>
          <w:vertAlign w:val="superscript"/>
          <w:lang w:val="en-GB"/>
        </w:rPr>
        <w:t>4</w:t>
      </w:r>
      <w:r w:rsidRPr="00347366">
        <w:rPr>
          <w:lang w:val="en-GB"/>
        </w:rPr>
        <w:t>, Urban Sester, MD</w:t>
      </w:r>
      <w:r w:rsidRPr="00347366">
        <w:rPr>
          <w:vertAlign w:val="superscript"/>
          <w:lang w:val="en-GB"/>
        </w:rPr>
        <w:t>3</w:t>
      </w:r>
      <w:r w:rsidRPr="00347366">
        <w:rPr>
          <w:lang w:val="en-GB"/>
        </w:rPr>
        <w:t>, and Martina Sester, PhD</w:t>
      </w:r>
      <w:r w:rsidRPr="00347366">
        <w:rPr>
          <w:vertAlign w:val="superscript"/>
          <w:lang w:val="en-GB"/>
        </w:rPr>
        <w:t>1;5;*</w:t>
      </w:r>
    </w:p>
    <w:p w14:paraId="707D0B8A" w14:textId="1286E98F" w:rsidR="002506C7" w:rsidRDefault="002506C7" w:rsidP="002506C7">
      <w:pPr>
        <w:rPr>
          <w:lang w:val="en-GB"/>
        </w:rPr>
      </w:pPr>
      <w:r w:rsidRPr="00D256D9">
        <w:rPr>
          <w:vertAlign w:val="superscript"/>
          <w:lang w:val="en-GB"/>
        </w:rPr>
        <w:t>1</w:t>
      </w:r>
      <w:r w:rsidRPr="00D256D9">
        <w:rPr>
          <w:lang w:val="en-GB"/>
        </w:rPr>
        <w:t xml:space="preserve">Department of Transplant and Infection Immunology, </w:t>
      </w:r>
      <w:r w:rsidR="00040522" w:rsidRPr="00D256D9">
        <w:rPr>
          <w:lang w:val="en-GB"/>
        </w:rPr>
        <w:t xml:space="preserve">PharmaScienceHub, </w:t>
      </w:r>
      <w:r w:rsidRPr="00D256D9">
        <w:rPr>
          <w:lang w:val="en-GB"/>
        </w:rPr>
        <w:t>Saarland University, Homburg, Germany</w:t>
      </w:r>
      <w:r w:rsidR="00B87F87" w:rsidRPr="00D256D9">
        <w:rPr>
          <w:lang w:val="en-GB"/>
        </w:rPr>
        <w:t>;</w:t>
      </w:r>
      <w:r w:rsidRPr="00D256D9">
        <w:rPr>
          <w:lang w:val="en-GB"/>
        </w:rPr>
        <w:t xml:space="preserve"> </w:t>
      </w:r>
      <w:r w:rsidRPr="00D256D9">
        <w:rPr>
          <w:vertAlign w:val="superscript"/>
          <w:lang w:val="en-GB"/>
        </w:rPr>
        <w:t>2</w:t>
      </w:r>
      <w:r w:rsidR="00B87F87" w:rsidRPr="00D256D9">
        <w:rPr>
          <w:lang w:val="en-GB"/>
        </w:rPr>
        <w:t xml:space="preserve">Dialysezentrum Saarlouis, </w:t>
      </w:r>
      <w:r w:rsidR="002774D5" w:rsidRPr="00D256D9">
        <w:rPr>
          <w:lang w:val="en-GB"/>
        </w:rPr>
        <w:t>Saarlouis, Germany;</w:t>
      </w:r>
      <w:r w:rsidRPr="00D256D9">
        <w:rPr>
          <w:lang w:val="en-GB"/>
        </w:rPr>
        <w:t xml:space="preserve"> </w:t>
      </w:r>
      <w:r w:rsidRPr="00D256D9">
        <w:rPr>
          <w:vertAlign w:val="superscript"/>
          <w:lang w:val="en-GB"/>
        </w:rPr>
        <w:t>3</w:t>
      </w:r>
      <w:r w:rsidRPr="00D256D9">
        <w:rPr>
          <w:lang w:val="en-GB"/>
        </w:rPr>
        <w:t>Westpfalzklinikum Kaiserslautern, Kaiserslautern, Germany</w:t>
      </w:r>
      <w:r w:rsidR="002774D5" w:rsidRPr="00D256D9">
        <w:rPr>
          <w:lang w:val="en-GB"/>
        </w:rPr>
        <w:t>;</w:t>
      </w:r>
      <w:r w:rsidRPr="00D256D9">
        <w:rPr>
          <w:lang w:val="en-GB"/>
        </w:rPr>
        <w:t xml:space="preserve"> </w:t>
      </w:r>
      <w:r w:rsidRPr="00D256D9">
        <w:rPr>
          <w:vertAlign w:val="superscript"/>
          <w:lang w:val="en-GB"/>
        </w:rPr>
        <w:t>4</w:t>
      </w:r>
      <w:r w:rsidRPr="00D256D9">
        <w:rPr>
          <w:lang w:val="en-GB"/>
        </w:rPr>
        <w:t>Arbeitsgemeinschaft Heimdialyse Saar e.V., Völklingen, Germany;</w:t>
      </w:r>
      <w:r w:rsidRPr="00D256D9">
        <w:rPr>
          <w:vertAlign w:val="superscript"/>
          <w:lang w:val="en-GB"/>
        </w:rPr>
        <w:t xml:space="preserve"> 5</w:t>
      </w:r>
      <w:r w:rsidRPr="00D256D9">
        <w:rPr>
          <w:lang w:val="en-GB"/>
        </w:rPr>
        <w:t>Center for Gender-specific Biology and Medicine (CGBM), Saarland University, Homburg, Germany.</w:t>
      </w:r>
    </w:p>
    <w:p w14:paraId="5CBAC719" w14:textId="41A4BA5B" w:rsidR="00D256D9" w:rsidRDefault="00D256D9" w:rsidP="002506C7">
      <w:pPr>
        <w:rPr>
          <w:highlight w:val="yellow"/>
          <w:lang w:val="en-GB"/>
        </w:rPr>
      </w:pPr>
      <w:bookmarkStart w:id="1" w:name="_GoBack"/>
      <w:bookmarkEnd w:id="1"/>
    </w:p>
    <w:p w14:paraId="678E0B99" w14:textId="097B830F" w:rsidR="00D256D9" w:rsidRPr="00D256D9" w:rsidRDefault="00D256D9" w:rsidP="002506C7">
      <w:pPr>
        <w:rPr>
          <w:lang w:val="en-GB"/>
        </w:rPr>
      </w:pPr>
      <w:r w:rsidRPr="00D256D9">
        <w:rPr>
          <w:lang w:val="en-GB"/>
        </w:rPr>
        <w:t>The supplement contains 2 supplementary figures S1 and S2.</w:t>
      </w:r>
    </w:p>
    <w:bookmarkEnd w:id="0"/>
    <w:p w14:paraId="0ECFFE5D" w14:textId="118E134B" w:rsidR="00863AEA" w:rsidRPr="00347366" w:rsidRDefault="00863AEA" w:rsidP="00863AEA">
      <w:pPr>
        <w:pStyle w:val="berschrift1"/>
        <w:rPr>
          <w:lang w:val="en-GB"/>
        </w:rPr>
      </w:pPr>
      <w:r w:rsidRPr="00347366">
        <w:rPr>
          <w:lang w:val="en-GB"/>
        </w:rPr>
        <w:lastRenderedPageBreak/>
        <w:t>Supplement</w:t>
      </w:r>
      <w:r w:rsidR="00D256D9">
        <w:rPr>
          <w:lang w:val="en-GB"/>
        </w:rPr>
        <w:t>ary figures</w:t>
      </w:r>
    </w:p>
    <w:p w14:paraId="79FA589E" w14:textId="23150CA3" w:rsidR="0037263F" w:rsidRPr="00347366" w:rsidRDefault="0037263F" w:rsidP="0037263F">
      <w:pPr>
        <w:pStyle w:val="berschrift2"/>
        <w:rPr>
          <w:lang w:val="en-GB"/>
        </w:rPr>
      </w:pPr>
      <w:r w:rsidRPr="00347366">
        <w:rPr>
          <w:lang w:val="en-GB"/>
        </w:rPr>
        <w:t>Supplementary Figure S1</w:t>
      </w:r>
    </w:p>
    <w:p w14:paraId="3FEF7370" w14:textId="54FC44BD" w:rsidR="0037263F" w:rsidRPr="00347366" w:rsidRDefault="0037263F" w:rsidP="0037263F">
      <w:pPr>
        <w:rPr>
          <w:lang w:val="en-GB"/>
        </w:rPr>
      </w:pPr>
      <w:r w:rsidRPr="00347366">
        <w:rPr>
          <w:noProof/>
          <w:lang w:val="de-DE"/>
        </w:rPr>
        <w:drawing>
          <wp:inline distT="0" distB="0" distL="0" distR="0" wp14:anchorId="05F33687" wp14:editId="5CE4EA45">
            <wp:extent cx="5760720" cy="68948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9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D34DA" w14:textId="755DA444" w:rsidR="0037263F" w:rsidRPr="00347366" w:rsidRDefault="00863AEA" w:rsidP="0037263F">
      <w:pPr>
        <w:rPr>
          <w:rFonts w:eastAsiaTheme="majorEastAsia" w:cstheme="majorBidi"/>
          <w:szCs w:val="26"/>
          <w:lang w:val="en-GB"/>
        </w:rPr>
      </w:pPr>
      <w:r w:rsidRPr="00347366">
        <w:rPr>
          <w:b/>
          <w:lang w:val="en-GB"/>
        </w:rPr>
        <w:t xml:space="preserve">Supplementary figure </w:t>
      </w:r>
      <w:r w:rsidR="0037263F" w:rsidRPr="00347366">
        <w:rPr>
          <w:b/>
          <w:lang w:val="en-GB"/>
        </w:rPr>
        <w:t>S</w:t>
      </w:r>
      <w:r w:rsidRPr="00347366">
        <w:rPr>
          <w:b/>
          <w:lang w:val="en-GB"/>
        </w:rPr>
        <w:t xml:space="preserve">1. Schematic overview of the four parts of </w:t>
      </w:r>
      <w:r w:rsidR="001C1466" w:rsidRPr="00347366">
        <w:rPr>
          <w:b/>
          <w:lang w:val="en-GB"/>
        </w:rPr>
        <w:t>the study</w:t>
      </w:r>
      <w:r w:rsidRPr="00347366">
        <w:rPr>
          <w:b/>
          <w:lang w:val="en-GB"/>
        </w:rPr>
        <w:t>.</w:t>
      </w:r>
      <w:r w:rsidRPr="00347366">
        <w:rPr>
          <w:lang w:val="en-GB"/>
        </w:rPr>
        <w:t xml:space="preserve"> </w:t>
      </w:r>
      <w:r w:rsidR="001C1466" w:rsidRPr="00347366">
        <w:rPr>
          <w:lang w:val="en-GB"/>
        </w:rPr>
        <w:t>D</w:t>
      </w:r>
      <w:r w:rsidRPr="00347366">
        <w:rPr>
          <w:lang w:val="en-GB"/>
        </w:rPr>
        <w:t>ialysis patients were recruited in a cross-sectional study</w:t>
      </w:r>
      <w:r w:rsidR="001C1466" w:rsidRPr="00347366">
        <w:rPr>
          <w:lang w:val="en-GB"/>
        </w:rPr>
        <w:t xml:space="preserve"> for analysis of baseline immunity before the vaccine season</w:t>
      </w:r>
      <w:r w:rsidRPr="00347366">
        <w:rPr>
          <w:lang w:val="en-GB"/>
        </w:rPr>
        <w:t xml:space="preserve"> (</w:t>
      </w:r>
      <w:r w:rsidR="00DF4701" w:rsidRPr="00347366">
        <w:rPr>
          <w:lang w:val="en-GB"/>
        </w:rPr>
        <w:t xml:space="preserve">n=70, </w:t>
      </w:r>
      <w:r w:rsidRPr="00347366">
        <w:rPr>
          <w:lang w:val="en-GB"/>
        </w:rPr>
        <w:t>reference group; RG)</w:t>
      </w:r>
      <w:r w:rsidR="00DF4701" w:rsidRPr="00347366">
        <w:rPr>
          <w:lang w:val="en-GB"/>
        </w:rPr>
        <w:t>. A total of 57 patients were tested after having</w:t>
      </w:r>
      <w:r w:rsidRPr="00347366">
        <w:rPr>
          <w:lang w:val="en-GB"/>
        </w:rPr>
        <w:t xml:space="preserve"> </w:t>
      </w:r>
      <w:r w:rsidRPr="00347366">
        <w:rPr>
          <w:lang w:val="en-GB"/>
        </w:rPr>
        <w:lastRenderedPageBreak/>
        <w:t>rec</w:t>
      </w:r>
      <w:r w:rsidR="00DF4701" w:rsidRPr="00347366">
        <w:rPr>
          <w:lang w:val="en-GB"/>
        </w:rPr>
        <w:t>eived</w:t>
      </w:r>
      <w:r w:rsidRPr="00347366">
        <w:rPr>
          <w:lang w:val="en-GB"/>
        </w:rPr>
        <w:t xml:space="preserve"> either </w:t>
      </w:r>
      <w:r w:rsidR="00204ECC" w:rsidRPr="00347366">
        <w:rPr>
          <w:lang w:val="en-GB"/>
        </w:rPr>
        <w:t xml:space="preserve">the </w:t>
      </w:r>
      <w:r w:rsidRPr="00347366">
        <w:rPr>
          <w:lang w:val="en-GB"/>
        </w:rPr>
        <w:t>monovalent XBB.1.5 vaccination alone</w:t>
      </w:r>
      <w:r w:rsidR="00DF4701" w:rsidRPr="00347366">
        <w:rPr>
          <w:lang w:val="en-GB"/>
        </w:rPr>
        <w:t xml:space="preserve"> (n=17)</w:t>
      </w:r>
      <w:r w:rsidRPr="00347366">
        <w:rPr>
          <w:lang w:val="en-GB"/>
        </w:rPr>
        <w:t>, influenza vaccination alone</w:t>
      </w:r>
      <w:r w:rsidR="00DF4701" w:rsidRPr="00347366">
        <w:rPr>
          <w:lang w:val="en-GB"/>
        </w:rPr>
        <w:t xml:space="preserve"> (n=11)</w:t>
      </w:r>
      <w:r w:rsidRPr="00347366">
        <w:rPr>
          <w:lang w:val="en-GB"/>
        </w:rPr>
        <w:t>, or sequential administration of both vaccines</w:t>
      </w:r>
      <w:r w:rsidR="00204ECC" w:rsidRPr="00347366">
        <w:rPr>
          <w:lang w:val="en-GB"/>
        </w:rPr>
        <w:t xml:space="preserve"> (</w:t>
      </w:r>
      <w:r w:rsidR="00DF4701" w:rsidRPr="00347366">
        <w:rPr>
          <w:lang w:val="en-GB"/>
        </w:rPr>
        <w:t xml:space="preserve">n=29, with the </w:t>
      </w:r>
      <w:r w:rsidR="00204ECC" w:rsidRPr="00347366">
        <w:rPr>
          <w:lang w:val="en-GB"/>
        </w:rPr>
        <w:t xml:space="preserve">influenza vaccine administered </w:t>
      </w:r>
      <w:r w:rsidR="00BB20C1" w:rsidRPr="00347366">
        <w:rPr>
          <w:lang w:val="en-GB"/>
        </w:rPr>
        <w:t>fourteen</w:t>
      </w:r>
      <w:r w:rsidR="00204ECC" w:rsidRPr="00347366">
        <w:rPr>
          <w:lang w:val="en-GB"/>
        </w:rPr>
        <w:t xml:space="preserve"> days after XBB.1.5 vaccination). </w:t>
      </w:r>
      <w:r w:rsidR="00DF4701" w:rsidRPr="004D5A74">
        <w:rPr>
          <w:b/>
          <w:bCs/>
          <w:lang w:val="en-GB"/>
        </w:rPr>
        <w:t>Part I:</w:t>
      </w:r>
      <w:r w:rsidR="00DF4701" w:rsidRPr="00347366">
        <w:rPr>
          <w:lang w:val="en-GB"/>
        </w:rPr>
        <w:t xml:space="preserve"> </w:t>
      </w:r>
      <w:r w:rsidRPr="00347366">
        <w:rPr>
          <w:lang w:val="en-GB"/>
        </w:rPr>
        <w:t xml:space="preserve">SARS-CoV-2-specific </w:t>
      </w:r>
      <w:r w:rsidR="00DF4701" w:rsidRPr="00347366">
        <w:rPr>
          <w:lang w:val="en-GB"/>
        </w:rPr>
        <w:t xml:space="preserve">humoral and cellular immune responses </w:t>
      </w:r>
      <w:r w:rsidR="00022F29" w:rsidRPr="00347366">
        <w:rPr>
          <w:lang w:val="en-GB"/>
        </w:rPr>
        <w:t xml:space="preserve">were characterized </w:t>
      </w:r>
      <w:r w:rsidR="00F93399">
        <w:rPr>
          <w:lang w:val="en-GB"/>
        </w:rPr>
        <w:t xml:space="preserve">in 46 patients </w:t>
      </w:r>
      <w:r w:rsidRPr="00347366">
        <w:rPr>
          <w:lang w:val="en-GB"/>
        </w:rPr>
        <w:t>after monovalent XBB.1.5</w:t>
      </w:r>
      <w:r w:rsidR="00DF4701" w:rsidRPr="00347366">
        <w:rPr>
          <w:lang w:val="en-GB"/>
        </w:rPr>
        <w:t>-</w:t>
      </w:r>
      <w:r w:rsidRPr="00347366">
        <w:rPr>
          <w:lang w:val="en-GB"/>
        </w:rPr>
        <w:t xml:space="preserve">vaccination </w:t>
      </w:r>
      <w:r w:rsidR="00022F29" w:rsidRPr="00347366">
        <w:rPr>
          <w:lang w:val="en-GB"/>
        </w:rPr>
        <w:t xml:space="preserve">irrespective of influenza vaccination </w:t>
      </w:r>
      <w:r w:rsidR="00DF4701" w:rsidRPr="00347366">
        <w:rPr>
          <w:lang w:val="en-GB"/>
        </w:rPr>
        <w:t>(</w:t>
      </w:r>
      <w:r w:rsidRPr="00347366">
        <w:rPr>
          <w:lang w:val="en-GB"/>
        </w:rPr>
        <w:t xml:space="preserve">30 patients </w:t>
      </w:r>
      <w:r w:rsidR="00DF4701" w:rsidRPr="00347366">
        <w:rPr>
          <w:lang w:val="en-GB"/>
        </w:rPr>
        <w:t>after</w:t>
      </w:r>
      <w:r w:rsidRPr="00347366">
        <w:rPr>
          <w:lang w:val="en-GB"/>
        </w:rPr>
        <w:t xml:space="preserve"> a median of 21 (IQR 0) days (“XBB.1.5 t1”)</w:t>
      </w:r>
      <w:r w:rsidR="00DF4701" w:rsidRPr="00347366">
        <w:rPr>
          <w:lang w:val="en-GB"/>
        </w:rPr>
        <w:t xml:space="preserve">, </w:t>
      </w:r>
      <w:r w:rsidRPr="00347366">
        <w:rPr>
          <w:lang w:val="en-GB"/>
        </w:rPr>
        <w:t xml:space="preserve">36 patients </w:t>
      </w:r>
      <w:r w:rsidR="00BC315D">
        <w:rPr>
          <w:lang w:val="en-GB"/>
        </w:rPr>
        <w:t>after</w:t>
      </w:r>
      <w:r w:rsidRPr="00347366">
        <w:rPr>
          <w:lang w:val="en-GB"/>
        </w:rPr>
        <w:t xml:space="preserve"> a median of 3</w:t>
      </w:r>
      <w:r w:rsidR="009B7092" w:rsidRPr="00347366">
        <w:rPr>
          <w:lang w:val="en-GB"/>
        </w:rPr>
        <w:t>8</w:t>
      </w:r>
      <w:r w:rsidRPr="00347366">
        <w:rPr>
          <w:lang w:val="en-GB"/>
        </w:rPr>
        <w:t xml:space="preserve"> (IQR 5.3) days (“XBB.1.5 t2”)</w:t>
      </w:r>
      <w:r w:rsidR="008322FF" w:rsidRPr="00347366">
        <w:rPr>
          <w:lang w:val="en-GB"/>
        </w:rPr>
        <w:t>)</w:t>
      </w:r>
      <w:r w:rsidRPr="00347366">
        <w:rPr>
          <w:lang w:val="en-GB"/>
        </w:rPr>
        <w:t xml:space="preserve"> </w:t>
      </w:r>
      <w:r w:rsidR="00DF4701" w:rsidRPr="00347366">
        <w:rPr>
          <w:lang w:val="en-GB"/>
        </w:rPr>
        <w:t>and</w:t>
      </w:r>
      <w:r w:rsidR="00204ECC" w:rsidRPr="00347366">
        <w:rPr>
          <w:lang w:val="en-GB"/>
        </w:rPr>
        <w:t xml:space="preserve"> compared </w:t>
      </w:r>
      <w:r w:rsidRPr="00347366">
        <w:rPr>
          <w:lang w:val="en-GB"/>
        </w:rPr>
        <w:t xml:space="preserve">with the data from </w:t>
      </w:r>
      <w:r w:rsidR="00DF4701" w:rsidRPr="00347366">
        <w:rPr>
          <w:lang w:val="en-GB"/>
        </w:rPr>
        <w:t>the</w:t>
      </w:r>
      <w:r w:rsidR="00022F29" w:rsidRPr="00347366">
        <w:rPr>
          <w:lang w:val="en-GB"/>
        </w:rPr>
        <w:t xml:space="preserve"> </w:t>
      </w:r>
      <w:r w:rsidRPr="00347366">
        <w:rPr>
          <w:lang w:val="en-GB"/>
        </w:rPr>
        <w:t>reference group (</w:t>
      </w:r>
      <w:r w:rsidR="00DF4701" w:rsidRPr="00347366">
        <w:rPr>
          <w:lang w:val="en-GB"/>
        </w:rPr>
        <w:t>n=70)</w:t>
      </w:r>
      <w:r w:rsidRPr="00347366">
        <w:rPr>
          <w:lang w:val="en-GB"/>
        </w:rPr>
        <w:t xml:space="preserve">. </w:t>
      </w:r>
      <w:r w:rsidR="00DF4701" w:rsidRPr="004D5A74">
        <w:rPr>
          <w:b/>
          <w:bCs/>
          <w:lang w:val="en-GB"/>
        </w:rPr>
        <w:t>Part II:</w:t>
      </w:r>
      <w:r w:rsidR="00DF4701" w:rsidRPr="00347366">
        <w:rPr>
          <w:lang w:val="en-GB"/>
        </w:rPr>
        <w:t xml:space="preserve"> I</w:t>
      </w:r>
      <w:r w:rsidRPr="00347366">
        <w:rPr>
          <w:lang w:val="en-GB"/>
        </w:rPr>
        <w:t xml:space="preserve">nfluenza-specific </w:t>
      </w:r>
      <w:r w:rsidR="00DF4701" w:rsidRPr="00347366">
        <w:rPr>
          <w:lang w:val="en-GB"/>
        </w:rPr>
        <w:t xml:space="preserve">humoral and cellular immune responses </w:t>
      </w:r>
      <w:r w:rsidR="00022F29" w:rsidRPr="00347366">
        <w:rPr>
          <w:lang w:val="en-GB"/>
        </w:rPr>
        <w:t xml:space="preserve">were characterized </w:t>
      </w:r>
      <w:r w:rsidR="00F93399">
        <w:rPr>
          <w:lang w:val="en-GB"/>
        </w:rPr>
        <w:t xml:space="preserve">in 40 patients </w:t>
      </w:r>
      <w:r w:rsidRPr="00347366">
        <w:rPr>
          <w:lang w:val="en-GB"/>
        </w:rPr>
        <w:t>after influenza vaccination</w:t>
      </w:r>
      <w:r w:rsidR="00022F29" w:rsidRPr="00347366">
        <w:rPr>
          <w:lang w:val="en-GB"/>
        </w:rPr>
        <w:t xml:space="preserve"> irrespective of XBB.1.5 vaccination</w:t>
      </w:r>
      <w:r w:rsidRPr="00347366">
        <w:rPr>
          <w:lang w:val="en-GB"/>
        </w:rPr>
        <w:t xml:space="preserve"> </w:t>
      </w:r>
      <w:r w:rsidR="00DF4701" w:rsidRPr="00347366">
        <w:rPr>
          <w:lang w:val="en-GB"/>
        </w:rPr>
        <w:t>(</w:t>
      </w:r>
      <w:r w:rsidRPr="00347366">
        <w:rPr>
          <w:lang w:val="en-GB"/>
        </w:rPr>
        <w:t xml:space="preserve">20 patients </w:t>
      </w:r>
      <w:r w:rsidR="00DF4701" w:rsidRPr="00347366">
        <w:rPr>
          <w:lang w:val="en-GB"/>
        </w:rPr>
        <w:t>after</w:t>
      </w:r>
      <w:r w:rsidRPr="00347366">
        <w:rPr>
          <w:lang w:val="en-GB"/>
        </w:rPr>
        <w:t xml:space="preserve"> a medi</w:t>
      </w:r>
      <w:r w:rsidR="00DF4701" w:rsidRPr="00347366">
        <w:rPr>
          <w:lang w:val="en-GB"/>
        </w:rPr>
        <w:t xml:space="preserve">an of 7 (IQR 0) days (“Flu t1”), </w:t>
      </w:r>
      <w:r w:rsidRPr="00347366">
        <w:rPr>
          <w:lang w:val="en-GB"/>
        </w:rPr>
        <w:t xml:space="preserve">40 patients </w:t>
      </w:r>
      <w:r w:rsidR="00C82BB1">
        <w:rPr>
          <w:lang w:val="en-GB"/>
        </w:rPr>
        <w:t>after</w:t>
      </w:r>
      <w:r w:rsidRPr="00347366">
        <w:rPr>
          <w:lang w:val="en-GB"/>
        </w:rPr>
        <w:t xml:space="preserve"> a median of 24 (IQR 0) days (“Flu t2”) </w:t>
      </w:r>
      <w:r w:rsidR="00022F29" w:rsidRPr="00347366">
        <w:rPr>
          <w:lang w:val="en-GB"/>
        </w:rPr>
        <w:t>and compared with the data from the reference group (n=70)</w:t>
      </w:r>
      <w:r w:rsidR="008322FF" w:rsidRPr="00347366">
        <w:rPr>
          <w:lang w:val="en-GB"/>
        </w:rPr>
        <w:t>)</w:t>
      </w:r>
      <w:r w:rsidR="00022F29" w:rsidRPr="00347366">
        <w:rPr>
          <w:lang w:val="en-GB"/>
        </w:rPr>
        <w:t xml:space="preserve">. </w:t>
      </w:r>
      <w:r w:rsidR="00022F29" w:rsidRPr="004D5A74">
        <w:rPr>
          <w:b/>
          <w:bCs/>
          <w:lang w:val="en-GB"/>
        </w:rPr>
        <w:t>Part III:</w:t>
      </w:r>
      <w:r w:rsidRPr="00347366">
        <w:rPr>
          <w:lang w:val="en-GB"/>
        </w:rPr>
        <w:t xml:space="preserve"> SARS-CoV-2-specific immune response</w:t>
      </w:r>
      <w:r w:rsidR="00022F29" w:rsidRPr="00347366">
        <w:rPr>
          <w:lang w:val="en-GB"/>
        </w:rPr>
        <w:t>s</w:t>
      </w:r>
      <w:r w:rsidRPr="00347366">
        <w:rPr>
          <w:lang w:val="en-GB"/>
        </w:rPr>
        <w:t xml:space="preserve"> </w:t>
      </w:r>
      <w:r w:rsidR="00022F29" w:rsidRPr="00347366">
        <w:rPr>
          <w:lang w:val="en-GB"/>
        </w:rPr>
        <w:t xml:space="preserve">were compared </w:t>
      </w:r>
      <w:r w:rsidRPr="00347366">
        <w:rPr>
          <w:lang w:val="en-GB"/>
        </w:rPr>
        <w:t xml:space="preserve">in dialysis patients after monovalent XBB.1.5 vaccination </w:t>
      </w:r>
      <w:r w:rsidR="005D1656" w:rsidRPr="00347366">
        <w:rPr>
          <w:lang w:val="en-GB"/>
        </w:rPr>
        <w:t>only</w:t>
      </w:r>
      <w:r w:rsidRPr="00347366">
        <w:rPr>
          <w:lang w:val="en-GB"/>
        </w:rPr>
        <w:t xml:space="preserve"> (n=17; “XBB.1.5</w:t>
      </w:r>
      <w:r w:rsidR="005D1656" w:rsidRPr="00347366">
        <w:rPr>
          <w:lang w:val="en-GB"/>
        </w:rPr>
        <w:t xml:space="preserve"> only</w:t>
      </w:r>
      <w:r w:rsidRPr="00347366">
        <w:rPr>
          <w:lang w:val="en-GB"/>
        </w:rPr>
        <w:t xml:space="preserve">”), influenza vaccination </w:t>
      </w:r>
      <w:r w:rsidR="005D1656" w:rsidRPr="00347366">
        <w:rPr>
          <w:lang w:val="en-GB"/>
        </w:rPr>
        <w:t>only</w:t>
      </w:r>
      <w:r w:rsidRPr="00347366">
        <w:rPr>
          <w:lang w:val="en-GB"/>
        </w:rPr>
        <w:t xml:space="preserve"> (n=11; “Flu</w:t>
      </w:r>
      <w:r w:rsidR="005D1656" w:rsidRPr="00347366">
        <w:rPr>
          <w:lang w:val="en-GB"/>
        </w:rPr>
        <w:t xml:space="preserve"> only</w:t>
      </w:r>
      <w:r w:rsidRPr="00347366">
        <w:rPr>
          <w:lang w:val="en-GB"/>
        </w:rPr>
        <w:t xml:space="preserve">”), or sequential administration of </w:t>
      </w:r>
      <w:r w:rsidR="00022F29" w:rsidRPr="00347366">
        <w:rPr>
          <w:lang w:val="en-GB"/>
        </w:rPr>
        <w:t xml:space="preserve">XBB.1.5 followed by influenza vaccination </w:t>
      </w:r>
      <w:r w:rsidRPr="00347366">
        <w:rPr>
          <w:lang w:val="en-GB"/>
        </w:rPr>
        <w:t>(n=20; “XBB.1.5+Flu”)</w:t>
      </w:r>
      <w:r w:rsidR="00022F29" w:rsidRPr="00347366">
        <w:rPr>
          <w:lang w:val="en-GB"/>
        </w:rPr>
        <w:t>. Testing was performed approximately three weeks after</w:t>
      </w:r>
      <w:r w:rsidR="00B91CB0">
        <w:rPr>
          <w:lang w:val="en-GB"/>
        </w:rPr>
        <w:t xml:space="preserve"> the XBB.1.5</w:t>
      </w:r>
      <w:r w:rsidR="00022F29" w:rsidRPr="00347366">
        <w:rPr>
          <w:lang w:val="en-GB"/>
        </w:rPr>
        <w:t xml:space="preserve"> vaccination as indicated in the figure</w:t>
      </w:r>
      <w:r w:rsidRPr="00347366">
        <w:rPr>
          <w:lang w:val="en-GB"/>
        </w:rPr>
        <w:t xml:space="preserve">. </w:t>
      </w:r>
      <w:r w:rsidR="00022F29" w:rsidRPr="004D5A74">
        <w:rPr>
          <w:b/>
          <w:bCs/>
          <w:lang w:val="en-GB"/>
        </w:rPr>
        <w:t>Part IV:</w:t>
      </w:r>
      <w:r w:rsidR="00022F29" w:rsidRPr="00347366">
        <w:rPr>
          <w:lang w:val="en-GB"/>
        </w:rPr>
        <w:t xml:space="preserve"> T</w:t>
      </w:r>
      <w:r w:rsidRPr="00347366">
        <w:rPr>
          <w:lang w:val="en-GB"/>
        </w:rPr>
        <w:t xml:space="preserve">he stability of the SARS-CoV-2-specific immune response in </w:t>
      </w:r>
      <w:r w:rsidR="00022F29" w:rsidRPr="00347366">
        <w:rPr>
          <w:lang w:val="en-GB"/>
        </w:rPr>
        <w:t xml:space="preserve">20 </w:t>
      </w:r>
      <w:r w:rsidRPr="00347366">
        <w:rPr>
          <w:lang w:val="en-GB"/>
        </w:rPr>
        <w:t xml:space="preserve">dialysis patients after </w:t>
      </w:r>
      <w:r w:rsidR="00022F29" w:rsidRPr="00347366">
        <w:rPr>
          <w:lang w:val="en-GB"/>
        </w:rPr>
        <w:t xml:space="preserve">sequential administration of XBB.1.5 followed by influenza vaccination </w:t>
      </w:r>
      <w:r w:rsidRPr="00347366">
        <w:rPr>
          <w:lang w:val="en-GB"/>
        </w:rPr>
        <w:t>was investigated over a period of 6 m</w:t>
      </w:r>
      <w:r w:rsidR="00022F29" w:rsidRPr="00347366">
        <w:rPr>
          <w:lang w:val="en-GB"/>
        </w:rPr>
        <w:t>onths with time points indicated in the figure. Two patients were lost to follow-up</w:t>
      </w:r>
      <w:r w:rsidR="00BB0596" w:rsidRPr="00347366">
        <w:rPr>
          <w:lang w:val="en-GB"/>
        </w:rPr>
        <w:t xml:space="preserve"> (1 died, </w:t>
      </w:r>
      <w:r w:rsidR="00DA1F67" w:rsidRPr="00347366">
        <w:rPr>
          <w:lang w:val="en-GB"/>
        </w:rPr>
        <w:t>1 was</w:t>
      </w:r>
      <w:r w:rsidR="00BB0596" w:rsidRPr="00347366">
        <w:rPr>
          <w:lang w:val="en-GB"/>
        </w:rPr>
        <w:t xml:space="preserve"> transplanted)</w:t>
      </w:r>
      <w:r w:rsidRPr="00347366">
        <w:rPr>
          <w:lang w:val="en-GB"/>
        </w:rPr>
        <w:t>.</w:t>
      </w:r>
      <w:r w:rsidR="0037263F" w:rsidRPr="00347366">
        <w:rPr>
          <w:lang w:val="en-GB"/>
        </w:rPr>
        <w:br w:type="page"/>
      </w:r>
    </w:p>
    <w:p w14:paraId="1E7B25FC" w14:textId="520B6472" w:rsidR="0037263F" w:rsidRPr="00347366" w:rsidRDefault="00F94C4D" w:rsidP="00F94C4D">
      <w:pPr>
        <w:pStyle w:val="berschrift2"/>
        <w:rPr>
          <w:lang w:val="en-GB"/>
        </w:rPr>
      </w:pPr>
      <w:r w:rsidRPr="00347366">
        <w:rPr>
          <w:lang w:val="en-GB"/>
        </w:rPr>
        <w:lastRenderedPageBreak/>
        <w:t xml:space="preserve">Supplementary figure </w:t>
      </w:r>
      <w:r w:rsidR="0037263F" w:rsidRPr="00347366">
        <w:rPr>
          <w:lang w:val="en-GB"/>
        </w:rPr>
        <w:t>S</w:t>
      </w:r>
      <w:r w:rsidRPr="00347366">
        <w:rPr>
          <w:lang w:val="en-GB"/>
        </w:rPr>
        <w:t>2</w:t>
      </w:r>
    </w:p>
    <w:p w14:paraId="712FFBC4" w14:textId="06AE1138" w:rsidR="0037263F" w:rsidRPr="00347366" w:rsidRDefault="007D0298" w:rsidP="0037263F">
      <w:pPr>
        <w:rPr>
          <w:lang w:val="en-GB"/>
        </w:rPr>
      </w:pPr>
      <w:r w:rsidRPr="00347366">
        <w:rPr>
          <w:noProof/>
          <w:lang w:val="de-DE"/>
        </w:rPr>
        <w:drawing>
          <wp:inline distT="0" distB="0" distL="0" distR="0" wp14:anchorId="5ED74318" wp14:editId="23606F0B">
            <wp:extent cx="5760720" cy="23437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53C60" w14:textId="0421876B" w:rsidR="00F94C4D" w:rsidRPr="00347366" w:rsidRDefault="0037263F" w:rsidP="0037263F">
      <w:pPr>
        <w:rPr>
          <w:lang w:val="en-GB"/>
        </w:rPr>
      </w:pPr>
      <w:r w:rsidRPr="00347366">
        <w:rPr>
          <w:b/>
          <w:lang w:val="en-GB"/>
        </w:rPr>
        <w:t xml:space="preserve">Supplementary figure S2: </w:t>
      </w:r>
      <w:r w:rsidR="00AD1A09" w:rsidRPr="00347366">
        <w:rPr>
          <w:b/>
          <w:lang w:val="en-GB"/>
        </w:rPr>
        <w:t>Comparison of CD4 and CD8 T</w:t>
      </w:r>
      <w:r w:rsidR="0058473E" w:rsidRPr="00347366">
        <w:rPr>
          <w:b/>
          <w:lang w:val="en-GB"/>
        </w:rPr>
        <w:t>-</w:t>
      </w:r>
      <w:r w:rsidR="00AD1A09" w:rsidRPr="00347366">
        <w:rPr>
          <w:b/>
          <w:lang w:val="en-GB"/>
        </w:rPr>
        <w:t>cell</w:t>
      </w:r>
      <w:r w:rsidR="0058473E" w:rsidRPr="00347366">
        <w:rPr>
          <w:b/>
          <w:lang w:val="en-GB"/>
        </w:rPr>
        <w:t xml:space="preserve"> reactivity</w:t>
      </w:r>
      <w:r w:rsidR="00AD1A09" w:rsidRPr="00347366">
        <w:rPr>
          <w:b/>
          <w:lang w:val="en-GB"/>
        </w:rPr>
        <w:t xml:space="preserve"> </w:t>
      </w:r>
      <w:r w:rsidR="00F94C4D" w:rsidRPr="00347366">
        <w:rPr>
          <w:b/>
          <w:lang w:val="en-GB"/>
        </w:rPr>
        <w:t>toward</w:t>
      </w:r>
      <w:r w:rsidR="00E26BB5" w:rsidRPr="00347366">
        <w:rPr>
          <w:b/>
          <w:lang w:val="en-GB"/>
        </w:rPr>
        <w:t>s</w:t>
      </w:r>
      <w:r w:rsidR="00F94C4D" w:rsidRPr="00347366">
        <w:rPr>
          <w:b/>
          <w:lang w:val="en-GB"/>
        </w:rPr>
        <w:t xml:space="preserve"> spike from the parental strain and </w:t>
      </w:r>
      <w:r w:rsidR="003226F1" w:rsidRPr="00347366">
        <w:rPr>
          <w:b/>
          <w:lang w:val="en-GB"/>
        </w:rPr>
        <w:t xml:space="preserve">the </w:t>
      </w:r>
      <w:r w:rsidR="00F94C4D" w:rsidRPr="00347366">
        <w:rPr>
          <w:b/>
          <w:lang w:val="en-GB"/>
        </w:rPr>
        <w:t>Omicron variant XBB.1.5.</w:t>
      </w:r>
      <w:r w:rsidR="00635B5E" w:rsidRPr="00347366">
        <w:rPr>
          <w:lang w:val="en-GB"/>
        </w:rPr>
        <w:t xml:space="preserve"> </w:t>
      </w:r>
      <w:r w:rsidR="005F7381" w:rsidRPr="00347366">
        <w:rPr>
          <w:lang w:val="en-GB"/>
        </w:rPr>
        <w:t>Levels</w:t>
      </w:r>
      <w:r w:rsidR="00635B5E" w:rsidRPr="00347366">
        <w:rPr>
          <w:lang w:val="en-GB"/>
        </w:rPr>
        <w:t xml:space="preserve"> of CD4 and CD8 T cells </w:t>
      </w:r>
      <w:r w:rsidR="0058473E" w:rsidRPr="00347366">
        <w:rPr>
          <w:lang w:val="en-GB"/>
        </w:rPr>
        <w:t xml:space="preserve">reactive </w:t>
      </w:r>
      <w:r w:rsidR="00635B5E" w:rsidRPr="00347366">
        <w:rPr>
          <w:lang w:val="en-GB"/>
        </w:rPr>
        <w:t>toward</w:t>
      </w:r>
      <w:r w:rsidR="007D0298" w:rsidRPr="00347366">
        <w:rPr>
          <w:lang w:val="en-GB"/>
        </w:rPr>
        <w:t>s</w:t>
      </w:r>
      <w:r w:rsidR="00635B5E" w:rsidRPr="00347366">
        <w:rPr>
          <w:lang w:val="en-GB"/>
        </w:rPr>
        <w:t xml:space="preserve"> parental spike </w:t>
      </w:r>
      <w:r w:rsidR="005B1BDE" w:rsidRPr="00347366">
        <w:rPr>
          <w:lang w:val="en-GB"/>
        </w:rPr>
        <w:t xml:space="preserve">(circle) </w:t>
      </w:r>
      <w:r w:rsidR="00635B5E" w:rsidRPr="00347366">
        <w:rPr>
          <w:lang w:val="en-GB"/>
        </w:rPr>
        <w:t xml:space="preserve">and spike from </w:t>
      </w:r>
      <w:r w:rsidR="005A631B" w:rsidRPr="00347366">
        <w:rPr>
          <w:lang w:val="en-GB"/>
        </w:rPr>
        <w:t xml:space="preserve">the </w:t>
      </w:r>
      <w:r w:rsidR="00635B5E" w:rsidRPr="00347366">
        <w:rPr>
          <w:lang w:val="en-GB"/>
        </w:rPr>
        <w:t>Omicron subvariant XBB</w:t>
      </w:r>
      <w:r w:rsidR="0058473E" w:rsidRPr="00347366">
        <w:rPr>
          <w:lang w:val="en-GB"/>
        </w:rPr>
        <w:t>.</w:t>
      </w:r>
      <w:r w:rsidR="00635B5E" w:rsidRPr="00347366">
        <w:rPr>
          <w:lang w:val="en-GB"/>
        </w:rPr>
        <w:t xml:space="preserve">1.5 </w:t>
      </w:r>
      <w:r w:rsidR="005B1BDE" w:rsidRPr="00347366">
        <w:rPr>
          <w:lang w:val="en-GB"/>
        </w:rPr>
        <w:t xml:space="preserve">(triangle) </w:t>
      </w:r>
      <w:r w:rsidR="00635B5E" w:rsidRPr="00347366">
        <w:rPr>
          <w:lang w:val="en-GB"/>
        </w:rPr>
        <w:t xml:space="preserve">were compared in </w:t>
      </w:r>
      <w:r w:rsidR="007D0298" w:rsidRPr="00347366">
        <w:rPr>
          <w:lang w:val="en-GB"/>
        </w:rPr>
        <w:t xml:space="preserve">subgroups of </w:t>
      </w:r>
      <w:r w:rsidR="005A631B" w:rsidRPr="00347366">
        <w:rPr>
          <w:lang w:val="en-GB"/>
        </w:rPr>
        <w:t xml:space="preserve">dialysis </w:t>
      </w:r>
      <w:r w:rsidR="00635B5E" w:rsidRPr="00347366">
        <w:rPr>
          <w:lang w:val="en-GB"/>
        </w:rPr>
        <w:t>patients without (n=1</w:t>
      </w:r>
      <w:r w:rsidR="00AB36A4" w:rsidRPr="00347366">
        <w:rPr>
          <w:lang w:val="en-GB"/>
        </w:rPr>
        <w:t>2</w:t>
      </w:r>
      <w:r w:rsidR="00635B5E" w:rsidRPr="00347366">
        <w:rPr>
          <w:lang w:val="en-GB"/>
        </w:rPr>
        <w:t>) and after monovalent XBB.1.5 vaccination (n=3</w:t>
      </w:r>
      <w:r w:rsidR="00AB36A4" w:rsidRPr="00347366">
        <w:rPr>
          <w:lang w:val="en-GB"/>
        </w:rPr>
        <w:t>4</w:t>
      </w:r>
      <w:r w:rsidR="00635B5E" w:rsidRPr="00347366">
        <w:rPr>
          <w:lang w:val="en-GB"/>
        </w:rPr>
        <w:t xml:space="preserve">). </w:t>
      </w:r>
      <w:r w:rsidR="007D0298" w:rsidRPr="00347366">
        <w:rPr>
          <w:lang w:val="en-GB"/>
        </w:rPr>
        <w:t xml:space="preserve">Median levels are indicated. </w:t>
      </w:r>
      <w:r w:rsidR="00635B5E" w:rsidRPr="00347366">
        <w:rPr>
          <w:lang w:val="en-GB"/>
        </w:rPr>
        <w:t>Differences among paired datasets were calculated by Wilcoxon signed rank test. Abbreviations: IFN, interferon</w:t>
      </w:r>
    </w:p>
    <w:sectPr w:rsidR="00F94C4D" w:rsidRPr="003473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5B84E3" w16cex:dateUtc="2025-12-10T20:52:00Z"/>
  <w16cex:commentExtensible w16cex:durableId="340B1C15" w16cex:dateUtc="2025-12-10T20:58:00Z"/>
  <w16cex:commentExtensible w16cex:durableId="42B339C6" w16cex:dateUtc="2025-12-10T21:03:00Z"/>
  <w16cex:commentExtensible w16cex:durableId="5254511A" w16cex:dateUtc="2025-12-10T21:05:00Z"/>
  <w16cex:commentExtensible w16cex:durableId="663CBF27" w16cex:dateUtc="2025-12-10T21:09:00Z"/>
  <w16cex:commentExtensible w16cex:durableId="4E7C49F4" w16cex:dateUtc="2025-12-10T21:11:00Z"/>
  <w16cex:commentExtensible w16cex:durableId="495D8235" w16cex:dateUtc="2025-12-10T21:14:00Z"/>
  <w16cex:commentExtensible w16cex:durableId="0CE39DF8" w16cex:dateUtc="2025-12-10T21:27:00Z"/>
  <w16cex:commentExtensible w16cex:durableId="787C9CBB" w16cex:dateUtc="2025-12-10T21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3700D3" w16cid:durableId="733700D3"/>
  <w16cid:commentId w16cid:paraId="52B45F94" w16cid:durableId="335B84E3"/>
  <w16cid:commentId w16cid:paraId="054E0D94" w16cid:durableId="054E0D94"/>
  <w16cid:commentId w16cid:paraId="445B03E3" w16cid:durableId="340B1C15"/>
  <w16cid:commentId w16cid:paraId="61F622DC" w16cid:durableId="61F622DC"/>
  <w16cid:commentId w16cid:paraId="5BE068C5" w16cid:durableId="42B339C6"/>
  <w16cid:commentId w16cid:paraId="4E0FB5F9" w16cid:durableId="4E0FB5F9"/>
  <w16cid:commentId w16cid:paraId="7B3E0CD0" w16cid:durableId="5254511A"/>
  <w16cid:commentId w16cid:paraId="4F63A83A" w16cid:durableId="4F63A83A"/>
  <w16cid:commentId w16cid:paraId="35294EC4" w16cid:durableId="663CBF27"/>
  <w16cid:commentId w16cid:paraId="10AB9F65" w16cid:durableId="10AB9F65"/>
  <w16cid:commentId w16cid:paraId="57FBBC23" w16cid:durableId="4E7C49F4"/>
  <w16cid:commentId w16cid:paraId="35EFF0E8" w16cid:durableId="35EFF0E8"/>
  <w16cid:commentId w16cid:paraId="00120E74" w16cid:durableId="495D8235"/>
  <w16cid:commentId w16cid:paraId="0191FD94" w16cid:durableId="0191FD94"/>
  <w16cid:commentId w16cid:paraId="3E8EBD94" w16cid:durableId="3E8EBD94"/>
  <w16cid:commentId w16cid:paraId="7AA4CA0F" w16cid:durableId="0CE39DF8"/>
  <w16cid:commentId w16cid:paraId="6D630E8D" w16cid:durableId="787C9CBB"/>
  <w16cid:commentId w16cid:paraId="1F78F4CB" w16cid:durableId="1F78F4CB"/>
  <w16cid:commentId w16cid:paraId="1746E299" w16cid:durableId="1746E299"/>
  <w16cid:commentId w16cid:paraId="1DF19584" w16cid:durableId="1DF195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1F4D3A" w14:textId="77777777" w:rsidR="004B7891" w:rsidRDefault="004B7891" w:rsidP="006F207F">
      <w:pPr>
        <w:spacing w:after="0" w:line="240" w:lineRule="auto"/>
      </w:pPr>
      <w:r>
        <w:separator/>
      </w:r>
    </w:p>
  </w:endnote>
  <w:endnote w:type="continuationSeparator" w:id="0">
    <w:p w14:paraId="2E79320A" w14:textId="77777777" w:rsidR="004B7891" w:rsidRDefault="004B7891" w:rsidP="006F207F">
      <w:pPr>
        <w:spacing w:after="0" w:line="240" w:lineRule="auto"/>
      </w:pPr>
      <w:r>
        <w:continuationSeparator/>
      </w:r>
    </w:p>
  </w:endnote>
  <w:endnote w:type="continuationNotice" w:id="1">
    <w:p w14:paraId="561EE4CF" w14:textId="77777777" w:rsidR="004B7891" w:rsidRDefault="004B78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thelas Bold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6BE1FB" w14:textId="77777777" w:rsidR="004B7891" w:rsidRDefault="004B7891" w:rsidP="006F207F">
      <w:pPr>
        <w:spacing w:after="0" w:line="240" w:lineRule="auto"/>
      </w:pPr>
      <w:r>
        <w:separator/>
      </w:r>
    </w:p>
  </w:footnote>
  <w:footnote w:type="continuationSeparator" w:id="0">
    <w:p w14:paraId="71368C54" w14:textId="77777777" w:rsidR="004B7891" w:rsidRDefault="004B7891" w:rsidP="006F207F">
      <w:pPr>
        <w:spacing w:after="0" w:line="240" w:lineRule="auto"/>
      </w:pPr>
      <w:r>
        <w:continuationSeparator/>
      </w:r>
    </w:p>
  </w:footnote>
  <w:footnote w:type="continuationNotice" w:id="1">
    <w:p w14:paraId="5D77881F" w14:textId="77777777" w:rsidR="004B7891" w:rsidRDefault="004B78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87578"/>
    <w:multiLevelType w:val="multilevel"/>
    <w:tmpl w:val="7E10C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403A2D"/>
    <w:multiLevelType w:val="hybridMultilevel"/>
    <w:tmpl w:val="1FFA01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2zddp95eap4epww0vpdabr5a90wdese9e&quot;&gt;Allgemein&lt;record-ids&gt;&lt;item&gt;3491&lt;/item&gt;&lt;item&gt;4284&lt;/item&gt;&lt;item&gt;6184&lt;/item&gt;&lt;item&gt;6336&lt;/item&gt;&lt;item&gt;6419&lt;/item&gt;&lt;item&gt;6747&lt;/item&gt;&lt;item&gt;7244&lt;/item&gt;&lt;item&gt;7333&lt;/item&gt;&lt;item&gt;7457&lt;/item&gt;&lt;item&gt;7458&lt;/item&gt;&lt;item&gt;7459&lt;/item&gt;&lt;item&gt;7460&lt;/item&gt;&lt;item&gt;7522&lt;/item&gt;&lt;item&gt;7615&lt;/item&gt;&lt;item&gt;7657&lt;/item&gt;&lt;item&gt;7659&lt;/item&gt;&lt;item&gt;7661&lt;/item&gt;&lt;item&gt;7690&lt;/item&gt;&lt;item&gt;7691&lt;/item&gt;&lt;item&gt;7734&lt;/item&gt;&lt;item&gt;7735&lt;/item&gt;&lt;item&gt;7944&lt;/item&gt;&lt;item&gt;7962&lt;/item&gt;&lt;item&gt;8015&lt;/item&gt;&lt;item&gt;8178&lt;/item&gt;&lt;item&gt;8179&lt;/item&gt;&lt;item&gt;8200&lt;/item&gt;&lt;item&gt;8201&lt;/item&gt;&lt;item&gt;8202&lt;/item&gt;&lt;item&gt;8206&lt;/item&gt;&lt;item&gt;8207&lt;/item&gt;&lt;item&gt;8210&lt;/item&gt;&lt;item&gt;8211&lt;/item&gt;&lt;item&gt;8212&lt;/item&gt;&lt;item&gt;8216&lt;/item&gt;&lt;item&gt;8217&lt;/item&gt;&lt;item&gt;8221&lt;/item&gt;&lt;item&gt;8223&lt;/item&gt;&lt;item&gt;8224&lt;/item&gt;&lt;item&gt;8225&lt;/item&gt;&lt;item&gt;8226&lt;/item&gt;&lt;item&gt;8227&lt;/item&gt;&lt;item&gt;8228&lt;/item&gt;&lt;item&gt;8229&lt;/item&gt;&lt;item&gt;8230&lt;/item&gt;&lt;item&gt;8231&lt;/item&gt;&lt;item&gt;8232&lt;/item&gt;&lt;/record-ids&gt;&lt;/item&gt;&lt;/Libraries&gt;"/>
  </w:docVars>
  <w:rsids>
    <w:rsidRoot w:val="00D9561C"/>
    <w:rsid w:val="0000092C"/>
    <w:rsid w:val="00002E91"/>
    <w:rsid w:val="00003ACF"/>
    <w:rsid w:val="00004216"/>
    <w:rsid w:val="000051F0"/>
    <w:rsid w:val="00005D86"/>
    <w:rsid w:val="0000642B"/>
    <w:rsid w:val="0000694C"/>
    <w:rsid w:val="0000738C"/>
    <w:rsid w:val="00007591"/>
    <w:rsid w:val="00007877"/>
    <w:rsid w:val="00010426"/>
    <w:rsid w:val="00010C86"/>
    <w:rsid w:val="000116E9"/>
    <w:rsid w:val="00012C04"/>
    <w:rsid w:val="00013189"/>
    <w:rsid w:val="00013BE3"/>
    <w:rsid w:val="00015F32"/>
    <w:rsid w:val="0001695B"/>
    <w:rsid w:val="000169F2"/>
    <w:rsid w:val="00021725"/>
    <w:rsid w:val="000225D5"/>
    <w:rsid w:val="00022F29"/>
    <w:rsid w:val="00023414"/>
    <w:rsid w:val="00023982"/>
    <w:rsid w:val="00023E4A"/>
    <w:rsid w:val="0002691F"/>
    <w:rsid w:val="00026AC8"/>
    <w:rsid w:val="000271F1"/>
    <w:rsid w:val="00027B58"/>
    <w:rsid w:val="00027BEC"/>
    <w:rsid w:val="00031675"/>
    <w:rsid w:val="0003297C"/>
    <w:rsid w:val="00033220"/>
    <w:rsid w:val="00034320"/>
    <w:rsid w:val="0003500F"/>
    <w:rsid w:val="00035280"/>
    <w:rsid w:val="000362A3"/>
    <w:rsid w:val="000401A1"/>
    <w:rsid w:val="00040522"/>
    <w:rsid w:val="00041FC4"/>
    <w:rsid w:val="0004393D"/>
    <w:rsid w:val="000470AE"/>
    <w:rsid w:val="00047A0A"/>
    <w:rsid w:val="00050B63"/>
    <w:rsid w:val="00051739"/>
    <w:rsid w:val="0005262E"/>
    <w:rsid w:val="000563B4"/>
    <w:rsid w:val="00056E8B"/>
    <w:rsid w:val="000607D3"/>
    <w:rsid w:val="00061AFA"/>
    <w:rsid w:val="00062B04"/>
    <w:rsid w:val="00062CF1"/>
    <w:rsid w:val="00063D11"/>
    <w:rsid w:val="000663B9"/>
    <w:rsid w:val="00066BED"/>
    <w:rsid w:val="000678FB"/>
    <w:rsid w:val="00072872"/>
    <w:rsid w:val="000734B4"/>
    <w:rsid w:val="000754C7"/>
    <w:rsid w:val="00075EEA"/>
    <w:rsid w:val="00076286"/>
    <w:rsid w:val="00077716"/>
    <w:rsid w:val="000813B0"/>
    <w:rsid w:val="00082AED"/>
    <w:rsid w:val="0008632C"/>
    <w:rsid w:val="000867B7"/>
    <w:rsid w:val="00091C3D"/>
    <w:rsid w:val="00097EE5"/>
    <w:rsid w:val="000A1C56"/>
    <w:rsid w:val="000A2D6A"/>
    <w:rsid w:val="000A56C8"/>
    <w:rsid w:val="000A6179"/>
    <w:rsid w:val="000A7BBC"/>
    <w:rsid w:val="000B23C6"/>
    <w:rsid w:val="000B259B"/>
    <w:rsid w:val="000B5BE5"/>
    <w:rsid w:val="000B62A7"/>
    <w:rsid w:val="000B643B"/>
    <w:rsid w:val="000B7C64"/>
    <w:rsid w:val="000B7E7A"/>
    <w:rsid w:val="000C006D"/>
    <w:rsid w:val="000C02F9"/>
    <w:rsid w:val="000C04DE"/>
    <w:rsid w:val="000C0C9B"/>
    <w:rsid w:val="000C101C"/>
    <w:rsid w:val="000C168B"/>
    <w:rsid w:val="000C217F"/>
    <w:rsid w:val="000C32F6"/>
    <w:rsid w:val="000C52A9"/>
    <w:rsid w:val="000C6EB5"/>
    <w:rsid w:val="000C7AEB"/>
    <w:rsid w:val="000C7C31"/>
    <w:rsid w:val="000D0918"/>
    <w:rsid w:val="000D1A8F"/>
    <w:rsid w:val="000D3B81"/>
    <w:rsid w:val="000D526A"/>
    <w:rsid w:val="000D6052"/>
    <w:rsid w:val="000D6DFD"/>
    <w:rsid w:val="000E17CC"/>
    <w:rsid w:val="000E183A"/>
    <w:rsid w:val="000E2358"/>
    <w:rsid w:val="000E2E84"/>
    <w:rsid w:val="000E4C96"/>
    <w:rsid w:val="000E638D"/>
    <w:rsid w:val="000F1309"/>
    <w:rsid w:val="000F21B2"/>
    <w:rsid w:val="000F3860"/>
    <w:rsid w:val="000F3AB1"/>
    <w:rsid w:val="000F4503"/>
    <w:rsid w:val="000F58B8"/>
    <w:rsid w:val="000F654E"/>
    <w:rsid w:val="000F7C1F"/>
    <w:rsid w:val="001014B7"/>
    <w:rsid w:val="0010226E"/>
    <w:rsid w:val="0010235B"/>
    <w:rsid w:val="001030A1"/>
    <w:rsid w:val="0010399D"/>
    <w:rsid w:val="00104C56"/>
    <w:rsid w:val="0010694A"/>
    <w:rsid w:val="00107418"/>
    <w:rsid w:val="00110462"/>
    <w:rsid w:val="0011101B"/>
    <w:rsid w:val="00112350"/>
    <w:rsid w:val="00113620"/>
    <w:rsid w:val="001138D7"/>
    <w:rsid w:val="00113CAA"/>
    <w:rsid w:val="00114850"/>
    <w:rsid w:val="0011594C"/>
    <w:rsid w:val="0011612D"/>
    <w:rsid w:val="00121D11"/>
    <w:rsid w:val="00121D2C"/>
    <w:rsid w:val="00123237"/>
    <w:rsid w:val="00126AD2"/>
    <w:rsid w:val="0012793D"/>
    <w:rsid w:val="001302F5"/>
    <w:rsid w:val="001366B4"/>
    <w:rsid w:val="001376FA"/>
    <w:rsid w:val="00142C6C"/>
    <w:rsid w:val="00143857"/>
    <w:rsid w:val="001442CA"/>
    <w:rsid w:val="00144697"/>
    <w:rsid w:val="00145CBB"/>
    <w:rsid w:val="001463E1"/>
    <w:rsid w:val="001467E1"/>
    <w:rsid w:val="00146A86"/>
    <w:rsid w:val="0015014D"/>
    <w:rsid w:val="00150C16"/>
    <w:rsid w:val="00152ABB"/>
    <w:rsid w:val="001546DB"/>
    <w:rsid w:val="00155118"/>
    <w:rsid w:val="00155941"/>
    <w:rsid w:val="00155CB8"/>
    <w:rsid w:val="00156575"/>
    <w:rsid w:val="001574F1"/>
    <w:rsid w:val="0016347A"/>
    <w:rsid w:val="00164476"/>
    <w:rsid w:val="00164A0E"/>
    <w:rsid w:val="00166CCF"/>
    <w:rsid w:val="00166EE2"/>
    <w:rsid w:val="001674CB"/>
    <w:rsid w:val="001677CB"/>
    <w:rsid w:val="00170CDC"/>
    <w:rsid w:val="001714E4"/>
    <w:rsid w:val="001727AA"/>
    <w:rsid w:val="00175281"/>
    <w:rsid w:val="00175852"/>
    <w:rsid w:val="00180F33"/>
    <w:rsid w:val="00181BE4"/>
    <w:rsid w:val="00182A91"/>
    <w:rsid w:val="00183D08"/>
    <w:rsid w:val="0018428F"/>
    <w:rsid w:val="00185EDE"/>
    <w:rsid w:val="001860F0"/>
    <w:rsid w:val="00186D03"/>
    <w:rsid w:val="001901BF"/>
    <w:rsid w:val="001920DB"/>
    <w:rsid w:val="001970A5"/>
    <w:rsid w:val="001A0E30"/>
    <w:rsid w:val="001A1552"/>
    <w:rsid w:val="001A1F48"/>
    <w:rsid w:val="001A30E1"/>
    <w:rsid w:val="001A35F7"/>
    <w:rsid w:val="001A3A27"/>
    <w:rsid w:val="001B04CA"/>
    <w:rsid w:val="001B1CD5"/>
    <w:rsid w:val="001B1DEE"/>
    <w:rsid w:val="001B250C"/>
    <w:rsid w:val="001B68F0"/>
    <w:rsid w:val="001B69BD"/>
    <w:rsid w:val="001C0471"/>
    <w:rsid w:val="001C1466"/>
    <w:rsid w:val="001C3337"/>
    <w:rsid w:val="001C3FA3"/>
    <w:rsid w:val="001C53FE"/>
    <w:rsid w:val="001C61FE"/>
    <w:rsid w:val="001C6A32"/>
    <w:rsid w:val="001C7621"/>
    <w:rsid w:val="001D16B3"/>
    <w:rsid w:val="001D1BA6"/>
    <w:rsid w:val="001D1CDE"/>
    <w:rsid w:val="001D5CC0"/>
    <w:rsid w:val="001D7A52"/>
    <w:rsid w:val="001E0799"/>
    <w:rsid w:val="001E0A81"/>
    <w:rsid w:val="001E27AA"/>
    <w:rsid w:val="001E488D"/>
    <w:rsid w:val="001E69A6"/>
    <w:rsid w:val="001E7463"/>
    <w:rsid w:val="001E78DF"/>
    <w:rsid w:val="001F1470"/>
    <w:rsid w:val="001F18F9"/>
    <w:rsid w:val="001F1BF1"/>
    <w:rsid w:val="001F213A"/>
    <w:rsid w:val="001F21E0"/>
    <w:rsid w:val="001F24A8"/>
    <w:rsid w:val="001F4243"/>
    <w:rsid w:val="001F4FBA"/>
    <w:rsid w:val="001F5921"/>
    <w:rsid w:val="001F692F"/>
    <w:rsid w:val="001F7069"/>
    <w:rsid w:val="002032F7"/>
    <w:rsid w:val="00204ECC"/>
    <w:rsid w:val="00205654"/>
    <w:rsid w:val="0020785E"/>
    <w:rsid w:val="00216D1A"/>
    <w:rsid w:val="00220D9A"/>
    <w:rsid w:val="00221BD7"/>
    <w:rsid w:val="00222970"/>
    <w:rsid w:val="002230A8"/>
    <w:rsid w:val="00224369"/>
    <w:rsid w:val="002247E8"/>
    <w:rsid w:val="00225634"/>
    <w:rsid w:val="002264E9"/>
    <w:rsid w:val="002354B9"/>
    <w:rsid w:val="00236C13"/>
    <w:rsid w:val="00237C79"/>
    <w:rsid w:val="00240B06"/>
    <w:rsid w:val="002415B4"/>
    <w:rsid w:val="0024588D"/>
    <w:rsid w:val="00247C7D"/>
    <w:rsid w:val="002506C7"/>
    <w:rsid w:val="0025300A"/>
    <w:rsid w:val="00253D7F"/>
    <w:rsid w:val="00255BFF"/>
    <w:rsid w:val="002567AA"/>
    <w:rsid w:val="00262C58"/>
    <w:rsid w:val="002638C6"/>
    <w:rsid w:val="0026432A"/>
    <w:rsid w:val="00264C57"/>
    <w:rsid w:val="00265A4C"/>
    <w:rsid w:val="00265AD8"/>
    <w:rsid w:val="00265B87"/>
    <w:rsid w:val="00266410"/>
    <w:rsid w:val="00266E05"/>
    <w:rsid w:val="0026792E"/>
    <w:rsid w:val="00267947"/>
    <w:rsid w:val="00271FD1"/>
    <w:rsid w:val="00272DB2"/>
    <w:rsid w:val="00272FCB"/>
    <w:rsid w:val="0027311F"/>
    <w:rsid w:val="00274922"/>
    <w:rsid w:val="002761BB"/>
    <w:rsid w:val="00276A00"/>
    <w:rsid w:val="002774D5"/>
    <w:rsid w:val="002803EC"/>
    <w:rsid w:val="00283684"/>
    <w:rsid w:val="002842C4"/>
    <w:rsid w:val="00285BEE"/>
    <w:rsid w:val="00286B06"/>
    <w:rsid w:val="00291B6A"/>
    <w:rsid w:val="002968B7"/>
    <w:rsid w:val="00297306"/>
    <w:rsid w:val="002A0170"/>
    <w:rsid w:val="002A021A"/>
    <w:rsid w:val="002A1F21"/>
    <w:rsid w:val="002A2FAB"/>
    <w:rsid w:val="002A4B70"/>
    <w:rsid w:val="002B1966"/>
    <w:rsid w:val="002B2926"/>
    <w:rsid w:val="002B6BD6"/>
    <w:rsid w:val="002C151C"/>
    <w:rsid w:val="002C2E0F"/>
    <w:rsid w:val="002C455A"/>
    <w:rsid w:val="002C7594"/>
    <w:rsid w:val="002C7872"/>
    <w:rsid w:val="002D0822"/>
    <w:rsid w:val="002D1896"/>
    <w:rsid w:val="002D216B"/>
    <w:rsid w:val="002D25B3"/>
    <w:rsid w:val="002D5E97"/>
    <w:rsid w:val="002D784D"/>
    <w:rsid w:val="002E1657"/>
    <w:rsid w:val="002E187A"/>
    <w:rsid w:val="002E361F"/>
    <w:rsid w:val="002E69A8"/>
    <w:rsid w:val="002F34D9"/>
    <w:rsid w:val="002F4E3E"/>
    <w:rsid w:val="002F56B8"/>
    <w:rsid w:val="002F7439"/>
    <w:rsid w:val="002F7EBA"/>
    <w:rsid w:val="00300292"/>
    <w:rsid w:val="00301104"/>
    <w:rsid w:val="00301941"/>
    <w:rsid w:val="0030202D"/>
    <w:rsid w:val="00304AB9"/>
    <w:rsid w:val="0030536F"/>
    <w:rsid w:val="00305A8C"/>
    <w:rsid w:val="003075B7"/>
    <w:rsid w:val="00310344"/>
    <w:rsid w:val="003103BD"/>
    <w:rsid w:val="00310E9E"/>
    <w:rsid w:val="00311118"/>
    <w:rsid w:val="00311DB3"/>
    <w:rsid w:val="00312C8A"/>
    <w:rsid w:val="00316E5D"/>
    <w:rsid w:val="00316FF6"/>
    <w:rsid w:val="00317858"/>
    <w:rsid w:val="00317EBC"/>
    <w:rsid w:val="00321CD8"/>
    <w:rsid w:val="00322122"/>
    <w:rsid w:val="003226CC"/>
    <w:rsid w:val="003226F1"/>
    <w:rsid w:val="00324DB1"/>
    <w:rsid w:val="003260E5"/>
    <w:rsid w:val="003269A0"/>
    <w:rsid w:val="0033202D"/>
    <w:rsid w:val="00332203"/>
    <w:rsid w:val="0033263D"/>
    <w:rsid w:val="00334CAB"/>
    <w:rsid w:val="00335849"/>
    <w:rsid w:val="00335C9A"/>
    <w:rsid w:val="00336890"/>
    <w:rsid w:val="00340416"/>
    <w:rsid w:val="00343F3F"/>
    <w:rsid w:val="00347366"/>
    <w:rsid w:val="003506D5"/>
    <w:rsid w:val="003517D2"/>
    <w:rsid w:val="00352E57"/>
    <w:rsid w:val="0035312A"/>
    <w:rsid w:val="003565C9"/>
    <w:rsid w:val="0036119A"/>
    <w:rsid w:val="00363542"/>
    <w:rsid w:val="00363919"/>
    <w:rsid w:val="00364690"/>
    <w:rsid w:val="00365BBF"/>
    <w:rsid w:val="0037263F"/>
    <w:rsid w:val="0037602E"/>
    <w:rsid w:val="00376123"/>
    <w:rsid w:val="003803AF"/>
    <w:rsid w:val="00381B32"/>
    <w:rsid w:val="00381E2D"/>
    <w:rsid w:val="0038362C"/>
    <w:rsid w:val="003843C7"/>
    <w:rsid w:val="003876E1"/>
    <w:rsid w:val="00390051"/>
    <w:rsid w:val="0039129B"/>
    <w:rsid w:val="00391F69"/>
    <w:rsid w:val="003966A9"/>
    <w:rsid w:val="003A0307"/>
    <w:rsid w:val="003A2181"/>
    <w:rsid w:val="003A236C"/>
    <w:rsid w:val="003A447D"/>
    <w:rsid w:val="003A4747"/>
    <w:rsid w:val="003A4764"/>
    <w:rsid w:val="003A4866"/>
    <w:rsid w:val="003A5DAE"/>
    <w:rsid w:val="003A63C9"/>
    <w:rsid w:val="003B0698"/>
    <w:rsid w:val="003B144C"/>
    <w:rsid w:val="003B177D"/>
    <w:rsid w:val="003B3510"/>
    <w:rsid w:val="003C050B"/>
    <w:rsid w:val="003C0FE0"/>
    <w:rsid w:val="003C1536"/>
    <w:rsid w:val="003C1840"/>
    <w:rsid w:val="003C39D7"/>
    <w:rsid w:val="003C3AE2"/>
    <w:rsid w:val="003C4EA1"/>
    <w:rsid w:val="003C6E63"/>
    <w:rsid w:val="003C709B"/>
    <w:rsid w:val="003C78D4"/>
    <w:rsid w:val="003D0DE8"/>
    <w:rsid w:val="003D1ADD"/>
    <w:rsid w:val="003D5E3C"/>
    <w:rsid w:val="003D640C"/>
    <w:rsid w:val="003D6CDE"/>
    <w:rsid w:val="003D6E5C"/>
    <w:rsid w:val="003E0AFD"/>
    <w:rsid w:val="003E19F5"/>
    <w:rsid w:val="003E2C40"/>
    <w:rsid w:val="003E2C8B"/>
    <w:rsid w:val="003E2EBC"/>
    <w:rsid w:val="003E3221"/>
    <w:rsid w:val="003E4F67"/>
    <w:rsid w:val="003E4FF9"/>
    <w:rsid w:val="003E5712"/>
    <w:rsid w:val="003E61BE"/>
    <w:rsid w:val="003E6910"/>
    <w:rsid w:val="003E6E40"/>
    <w:rsid w:val="003E792A"/>
    <w:rsid w:val="003F1BD8"/>
    <w:rsid w:val="003F1CE1"/>
    <w:rsid w:val="003F21A3"/>
    <w:rsid w:val="003F3077"/>
    <w:rsid w:val="003F3C78"/>
    <w:rsid w:val="003F4619"/>
    <w:rsid w:val="003F5C9B"/>
    <w:rsid w:val="003F6112"/>
    <w:rsid w:val="003F798A"/>
    <w:rsid w:val="00400C6C"/>
    <w:rsid w:val="0040192C"/>
    <w:rsid w:val="00402A5D"/>
    <w:rsid w:val="00406273"/>
    <w:rsid w:val="00407389"/>
    <w:rsid w:val="0041065A"/>
    <w:rsid w:val="00412D68"/>
    <w:rsid w:val="004145E2"/>
    <w:rsid w:val="0041582D"/>
    <w:rsid w:val="00422163"/>
    <w:rsid w:val="00423020"/>
    <w:rsid w:val="004236CD"/>
    <w:rsid w:val="004277D4"/>
    <w:rsid w:val="00430A24"/>
    <w:rsid w:val="00432889"/>
    <w:rsid w:val="004328F1"/>
    <w:rsid w:val="004334EE"/>
    <w:rsid w:val="00433698"/>
    <w:rsid w:val="00437529"/>
    <w:rsid w:val="0043757A"/>
    <w:rsid w:val="00440438"/>
    <w:rsid w:val="004406F7"/>
    <w:rsid w:val="00442E5B"/>
    <w:rsid w:val="00444236"/>
    <w:rsid w:val="0044604E"/>
    <w:rsid w:val="00447871"/>
    <w:rsid w:val="0045030F"/>
    <w:rsid w:val="0045201C"/>
    <w:rsid w:val="00455BE9"/>
    <w:rsid w:val="004560ED"/>
    <w:rsid w:val="00462C5A"/>
    <w:rsid w:val="00463398"/>
    <w:rsid w:val="00463596"/>
    <w:rsid w:val="0046549D"/>
    <w:rsid w:val="00465BC9"/>
    <w:rsid w:val="00466A5D"/>
    <w:rsid w:val="004713D8"/>
    <w:rsid w:val="00471637"/>
    <w:rsid w:val="004747F6"/>
    <w:rsid w:val="00474F81"/>
    <w:rsid w:val="00475207"/>
    <w:rsid w:val="004754E3"/>
    <w:rsid w:val="00480AEB"/>
    <w:rsid w:val="00481027"/>
    <w:rsid w:val="00481723"/>
    <w:rsid w:val="00481823"/>
    <w:rsid w:val="004821D5"/>
    <w:rsid w:val="004835F6"/>
    <w:rsid w:val="00483C37"/>
    <w:rsid w:val="00486420"/>
    <w:rsid w:val="00486552"/>
    <w:rsid w:val="0048733E"/>
    <w:rsid w:val="00492147"/>
    <w:rsid w:val="004948DA"/>
    <w:rsid w:val="00496076"/>
    <w:rsid w:val="004A1130"/>
    <w:rsid w:val="004A415B"/>
    <w:rsid w:val="004A44C3"/>
    <w:rsid w:val="004A641F"/>
    <w:rsid w:val="004A6C99"/>
    <w:rsid w:val="004B0027"/>
    <w:rsid w:val="004B0B28"/>
    <w:rsid w:val="004B384E"/>
    <w:rsid w:val="004B3F75"/>
    <w:rsid w:val="004B4BBE"/>
    <w:rsid w:val="004B5DF8"/>
    <w:rsid w:val="004B7448"/>
    <w:rsid w:val="004B7891"/>
    <w:rsid w:val="004B7F2F"/>
    <w:rsid w:val="004C0621"/>
    <w:rsid w:val="004C1284"/>
    <w:rsid w:val="004C130F"/>
    <w:rsid w:val="004C174C"/>
    <w:rsid w:val="004C5BED"/>
    <w:rsid w:val="004C61E8"/>
    <w:rsid w:val="004D0B53"/>
    <w:rsid w:val="004D0B6D"/>
    <w:rsid w:val="004D10CC"/>
    <w:rsid w:val="004D4B5D"/>
    <w:rsid w:val="004D5874"/>
    <w:rsid w:val="004D5A74"/>
    <w:rsid w:val="004D7740"/>
    <w:rsid w:val="004D7A3B"/>
    <w:rsid w:val="004E05E8"/>
    <w:rsid w:val="004E0A3B"/>
    <w:rsid w:val="004E1238"/>
    <w:rsid w:val="004E14D1"/>
    <w:rsid w:val="004E1E72"/>
    <w:rsid w:val="004E2599"/>
    <w:rsid w:val="004E50F7"/>
    <w:rsid w:val="004E7A9B"/>
    <w:rsid w:val="004E7AB5"/>
    <w:rsid w:val="004F0644"/>
    <w:rsid w:val="004F0B0D"/>
    <w:rsid w:val="004F2471"/>
    <w:rsid w:val="004F256D"/>
    <w:rsid w:val="004F5AE8"/>
    <w:rsid w:val="004F74DF"/>
    <w:rsid w:val="004F7752"/>
    <w:rsid w:val="004F7970"/>
    <w:rsid w:val="004F7C35"/>
    <w:rsid w:val="00500491"/>
    <w:rsid w:val="00502DC5"/>
    <w:rsid w:val="00502E33"/>
    <w:rsid w:val="00503185"/>
    <w:rsid w:val="00504380"/>
    <w:rsid w:val="005053E5"/>
    <w:rsid w:val="005106C2"/>
    <w:rsid w:val="00511D0F"/>
    <w:rsid w:val="005236BF"/>
    <w:rsid w:val="00525FB1"/>
    <w:rsid w:val="00534633"/>
    <w:rsid w:val="00534A1C"/>
    <w:rsid w:val="00535D94"/>
    <w:rsid w:val="00536C8F"/>
    <w:rsid w:val="00536DBB"/>
    <w:rsid w:val="00536F7B"/>
    <w:rsid w:val="005370D0"/>
    <w:rsid w:val="00537E11"/>
    <w:rsid w:val="00542BBA"/>
    <w:rsid w:val="00542F21"/>
    <w:rsid w:val="00543CDC"/>
    <w:rsid w:val="0054678C"/>
    <w:rsid w:val="00546CBB"/>
    <w:rsid w:val="00550C49"/>
    <w:rsid w:val="005529D6"/>
    <w:rsid w:val="00555723"/>
    <w:rsid w:val="00555EEC"/>
    <w:rsid w:val="005577D6"/>
    <w:rsid w:val="00557B8B"/>
    <w:rsid w:val="005606E8"/>
    <w:rsid w:val="00564868"/>
    <w:rsid w:val="0056683B"/>
    <w:rsid w:val="005678CB"/>
    <w:rsid w:val="00567A55"/>
    <w:rsid w:val="00567FBE"/>
    <w:rsid w:val="005710E1"/>
    <w:rsid w:val="00572791"/>
    <w:rsid w:val="005742DD"/>
    <w:rsid w:val="00574437"/>
    <w:rsid w:val="00576EC3"/>
    <w:rsid w:val="0057791F"/>
    <w:rsid w:val="005830AC"/>
    <w:rsid w:val="0058337E"/>
    <w:rsid w:val="0058473E"/>
    <w:rsid w:val="00584789"/>
    <w:rsid w:val="00584FD1"/>
    <w:rsid w:val="005866BB"/>
    <w:rsid w:val="00586EBC"/>
    <w:rsid w:val="005871A1"/>
    <w:rsid w:val="00593676"/>
    <w:rsid w:val="005938F6"/>
    <w:rsid w:val="00594017"/>
    <w:rsid w:val="0059470E"/>
    <w:rsid w:val="005A0C7E"/>
    <w:rsid w:val="005A0DE5"/>
    <w:rsid w:val="005A2E3F"/>
    <w:rsid w:val="005A631B"/>
    <w:rsid w:val="005A6C43"/>
    <w:rsid w:val="005A6F74"/>
    <w:rsid w:val="005A7C3F"/>
    <w:rsid w:val="005B1BDE"/>
    <w:rsid w:val="005B4489"/>
    <w:rsid w:val="005B46C9"/>
    <w:rsid w:val="005B4A61"/>
    <w:rsid w:val="005B6053"/>
    <w:rsid w:val="005B61BB"/>
    <w:rsid w:val="005B7086"/>
    <w:rsid w:val="005B79AF"/>
    <w:rsid w:val="005B7BCC"/>
    <w:rsid w:val="005C700D"/>
    <w:rsid w:val="005D1656"/>
    <w:rsid w:val="005D294B"/>
    <w:rsid w:val="005D3E6C"/>
    <w:rsid w:val="005D55EE"/>
    <w:rsid w:val="005D5C01"/>
    <w:rsid w:val="005D5C52"/>
    <w:rsid w:val="005D6650"/>
    <w:rsid w:val="005E0C2A"/>
    <w:rsid w:val="005E1BA2"/>
    <w:rsid w:val="005E4687"/>
    <w:rsid w:val="005E5083"/>
    <w:rsid w:val="005E6282"/>
    <w:rsid w:val="005E7838"/>
    <w:rsid w:val="005F1815"/>
    <w:rsid w:val="005F643A"/>
    <w:rsid w:val="005F7381"/>
    <w:rsid w:val="006006AD"/>
    <w:rsid w:val="00600F4D"/>
    <w:rsid w:val="00602182"/>
    <w:rsid w:val="00603C42"/>
    <w:rsid w:val="00604490"/>
    <w:rsid w:val="0060576D"/>
    <w:rsid w:val="0060619C"/>
    <w:rsid w:val="00607B02"/>
    <w:rsid w:val="00612130"/>
    <w:rsid w:val="006126D0"/>
    <w:rsid w:val="006126EA"/>
    <w:rsid w:val="00612814"/>
    <w:rsid w:val="00613944"/>
    <w:rsid w:val="00615551"/>
    <w:rsid w:val="00617EF0"/>
    <w:rsid w:val="00620A94"/>
    <w:rsid w:val="00620AB6"/>
    <w:rsid w:val="0062306F"/>
    <w:rsid w:val="00624455"/>
    <w:rsid w:val="00626392"/>
    <w:rsid w:val="0063197F"/>
    <w:rsid w:val="0063564C"/>
    <w:rsid w:val="0063580F"/>
    <w:rsid w:val="00635B5E"/>
    <w:rsid w:val="00635E2F"/>
    <w:rsid w:val="00636134"/>
    <w:rsid w:val="00644A12"/>
    <w:rsid w:val="00649F1D"/>
    <w:rsid w:val="006500C1"/>
    <w:rsid w:val="00650521"/>
    <w:rsid w:val="0065067A"/>
    <w:rsid w:val="0065106D"/>
    <w:rsid w:val="006511B4"/>
    <w:rsid w:val="00651626"/>
    <w:rsid w:val="006567C9"/>
    <w:rsid w:val="00656C18"/>
    <w:rsid w:val="00657BAE"/>
    <w:rsid w:val="00657EB7"/>
    <w:rsid w:val="006661D7"/>
    <w:rsid w:val="00666D41"/>
    <w:rsid w:val="006670DC"/>
    <w:rsid w:val="00671D03"/>
    <w:rsid w:val="00673CFA"/>
    <w:rsid w:val="00674C10"/>
    <w:rsid w:val="00675D5E"/>
    <w:rsid w:val="00677EA6"/>
    <w:rsid w:val="00677EB6"/>
    <w:rsid w:val="0068492E"/>
    <w:rsid w:val="006850B5"/>
    <w:rsid w:val="00687902"/>
    <w:rsid w:val="00687FB6"/>
    <w:rsid w:val="0069070A"/>
    <w:rsid w:val="00690F11"/>
    <w:rsid w:val="00691017"/>
    <w:rsid w:val="006913DC"/>
    <w:rsid w:val="0069221B"/>
    <w:rsid w:val="00694994"/>
    <w:rsid w:val="00696346"/>
    <w:rsid w:val="00697043"/>
    <w:rsid w:val="006971A7"/>
    <w:rsid w:val="006A2981"/>
    <w:rsid w:val="006A32B2"/>
    <w:rsid w:val="006A34DD"/>
    <w:rsid w:val="006A3C4D"/>
    <w:rsid w:val="006A3D83"/>
    <w:rsid w:val="006A5D52"/>
    <w:rsid w:val="006A7A4A"/>
    <w:rsid w:val="006B0F8D"/>
    <w:rsid w:val="006B1C8C"/>
    <w:rsid w:val="006B31AF"/>
    <w:rsid w:val="006B582C"/>
    <w:rsid w:val="006B6AD2"/>
    <w:rsid w:val="006B6BFD"/>
    <w:rsid w:val="006B6C4D"/>
    <w:rsid w:val="006B7D59"/>
    <w:rsid w:val="006C081F"/>
    <w:rsid w:val="006C3612"/>
    <w:rsid w:val="006C622A"/>
    <w:rsid w:val="006D2F10"/>
    <w:rsid w:val="006D3D40"/>
    <w:rsid w:val="006D4E34"/>
    <w:rsid w:val="006D56F0"/>
    <w:rsid w:val="006D58FB"/>
    <w:rsid w:val="006D74FB"/>
    <w:rsid w:val="006D75BF"/>
    <w:rsid w:val="006D7E6D"/>
    <w:rsid w:val="006E0F42"/>
    <w:rsid w:val="006E24E1"/>
    <w:rsid w:val="006E2AA7"/>
    <w:rsid w:val="006E2C37"/>
    <w:rsid w:val="006E4516"/>
    <w:rsid w:val="006E5C02"/>
    <w:rsid w:val="006F0F20"/>
    <w:rsid w:val="006F207F"/>
    <w:rsid w:val="006F2C96"/>
    <w:rsid w:val="006F4AD0"/>
    <w:rsid w:val="006F4FA2"/>
    <w:rsid w:val="006F5938"/>
    <w:rsid w:val="00702F08"/>
    <w:rsid w:val="00703062"/>
    <w:rsid w:val="0070375A"/>
    <w:rsid w:val="00703C26"/>
    <w:rsid w:val="00704ACB"/>
    <w:rsid w:val="0070580A"/>
    <w:rsid w:val="00705972"/>
    <w:rsid w:val="00705EED"/>
    <w:rsid w:val="00705F36"/>
    <w:rsid w:val="00706499"/>
    <w:rsid w:val="007067AC"/>
    <w:rsid w:val="00710558"/>
    <w:rsid w:val="0071181F"/>
    <w:rsid w:val="007142B9"/>
    <w:rsid w:val="00715C9E"/>
    <w:rsid w:val="0072230E"/>
    <w:rsid w:val="007230B2"/>
    <w:rsid w:val="007246BE"/>
    <w:rsid w:val="00725A68"/>
    <w:rsid w:val="0073007C"/>
    <w:rsid w:val="00730A5E"/>
    <w:rsid w:val="00730B31"/>
    <w:rsid w:val="00733CFD"/>
    <w:rsid w:val="00737884"/>
    <w:rsid w:val="00740E25"/>
    <w:rsid w:val="0074167D"/>
    <w:rsid w:val="0074198F"/>
    <w:rsid w:val="00742732"/>
    <w:rsid w:val="007431A8"/>
    <w:rsid w:val="00744074"/>
    <w:rsid w:val="00744897"/>
    <w:rsid w:val="00744927"/>
    <w:rsid w:val="00744DD5"/>
    <w:rsid w:val="00747943"/>
    <w:rsid w:val="00747A03"/>
    <w:rsid w:val="007505C7"/>
    <w:rsid w:val="00751298"/>
    <w:rsid w:val="00752185"/>
    <w:rsid w:val="00754F9C"/>
    <w:rsid w:val="007556BF"/>
    <w:rsid w:val="007563F2"/>
    <w:rsid w:val="0076012F"/>
    <w:rsid w:val="00760485"/>
    <w:rsid w:val="00760758"/>
    <w:rsid w:val="007620DA"/>
    <w:rsid w:val="00762F13"/>
    <w:rsid w:val="00762FF0"/>
    <w:rsid w:val="007665A2"/>
    <w:rsid w:val="00766889"/>
    <w:rsid w:val="00770D8D"/>
    <w:rsid w:val="00772203"/>
    <w:rsid w:val="00775D04"/>
    <w:rsid w:val="007768E5"/>
    <w:rsid w:val="007814D3"/>
    <w:rsid w:val="007826CE"/>
    <w:rsid w:val="0078282D"/>
    <w:rsid w:val="007836F4"/>
    <w:rsid w:val="0078373C"/>
    <w:rsid w:val="00786EC5"/>
    <w:rsid w:val="007877C7"/>
    <w:rsid w:val="0079075B"/>
    <w:rsid w:val="00790913"/>
    <w:rsid w:val="00791937"/>
    <w:rsid w:val="00792AE7"/>
    <w:rsid w:val="00792C97"/>
    <w:rsid w:val="00793FEC"/>
    <w:rsid w:val="00794BFF"/>
    <w:rsid w:val="00795432"/>
    <w:rsid w:val="007961A7"/>
    <w:rsid w:val="00796824"/>
    <w:rsid w:val="007A07CE"/>
    <w:rsid w:val="007A1B9C"/>
    <w:rsid w:val="007A2A52"/>
    <w:rsid w:val="007B1903"/>
    <w:rsid w:val="007B325E"/>
    <w:rsid w:val="007B6EE0"/>
    <w:rsid w:val="007B7DB5"/>
    <w:rsid w:val="007C104A"/>
    <w:rsid w:val="007C16EF"/>
    <w:rsid w:val="007C2B0D"/>
    <w:rsid w:val="007C4380"/>
    <w:rsid w:val="007C4CE2"/>
    <w:rsid w:val="007C5C33"/>
    <w:rsid w:val="007C60F7"/>
    <w:rsid w:val="007C6E4B"/>
    <w:rsid w:val="007D0298"/>
    <w:rsid w:val="007D2706"/>
    <w:rsid w:val="007D4C7E"/>
    <w:rsid w:val="007D55E4"/>
    <w:rsid w:val="007D5DAE"/>
    <w:rsid w:val="007D7CB8"/>
    <w:rsid w:val="007E18D3"/>
    <w:rsid w:val="007E7398"/>
    <w:rsid w:val="007F0DF2"/>
    <w:rsid w:val="007F21E9"/>
    <w:rsid w:val="007F2E47"/>
    <w:rsid w:val="007F432F"/>
    <w:rsid w:val="007F4642"/>
    <w:rsid w:val="007F5DF7"/>
    <w:rsid w:val="007F781C"/>
    <w:rsid w:val="00800BF3"/>
    <w:rsid w:val="008023E4"/>
    <w:rsid w:val="00806B21"/>
    <w:rsid w:val="00807973"/>
    <w:rsid w:val="00807B88"/>
    <w:rsid w:val="008100CF"/>
    <w:rsid w:val="008104D5"/>
    <w:rsid w:val="00811329"/>
    <w:rsid w:val="00813249"/>
    <w:rsid w:val="008152DB"/>
    <w:rsid w:val="00815850"/>
    <w:rsid w:val="00816357"/>
    <w:rsid w:val="00816EC0"/>
    <w:rsid w:val="0081745D"/>
    <w:rsid w:val="00823563"/>
    <w:rsid w:val="0082710C"/>
    <w:rsid w:val="008277EF"/>
    <w:rsid w:val="0082A2A6"/>
    <w:rsid w:val="00830FF6"/>
    <w:rsid w:val="00831856"/>
    <w:rsid w:val="008322FF"/>
    <w:rsid w:val="00832894"/>
    <w:rsid w:val="00835742"/>
    <w:rsid w:val="008359AD"/>
    <w:rsid w:val="008372CF"/>
    <w:rsid w:val="0084241C"/>
    <w:rsid w:val="00845FBB"/>
    <w:rsid w:val="00851BD2"/>
    <w:rsid w:val="00854408"/>
    <w:rsid w:val="00854977"/>
    <w:rsid w:val="0085547D"/>
    <w:rsid w:val="008576C1"/>
    <w:rsid w:val="00857941"/>
    <w:rsid w:val="00857CE7"/>
    <w:rsid w:val="0086139B"/>
    <w:rsid w:val="0086176F"/>
    <w:rsid w:val="008623A6"/>
    <w:rsid w:val="00862614"/>
    <w:rsid w:val="008633EF"/>
    <w:rsid w:val="00863AEA"/>
    <w:rsid w:val="0086469D"/>
    <w:rsid w:val="00865311"/>
    <w:rsid w:val="00867087"/>
    <w:rsid w:val="008705BC"/>
    <w:rsid w:val="00870660"/>
    <w:rsid w:val="008707D2"/>
    <w:rsid w:val="00870C59"/>
    <w:rsid w:val="0087140D"/>
    <w:rsid w:val="00871C5C"/>
    <w:rsid w:val="00872516"/>
    <w:rsid w:val="00872C6D"/>
    <w:rsid w:val="0087426C"/>
    <w:rsid w:val="00875853"/>
    <w:rsid w:val="008824EF"/>
    <w:rsid w:val="00883CEE"/>
    <w:rsid w:val="00883EAC"/>
    <w:rsid w:val="008843EE"/>
    <w:rsid w:val="00884C6F"/>
    <w:rsid w:val="00885AAD"/>
    <w:rsid w:val="008906BE"/>
    <w:rsid w:val="0089516A"/>
    <w:rsid w:val="008964B1"/>
    <w:rsid w:val="00897F9D"/>
    <w:rsid w:val="008A168F"/>
    <w:rsid w:val="008A2BB2"/>
    <w:rsid w:val="008A324F"/>
    <w:rsid w:val="008A34B3"/>
    <w:rsid w:val="008A48D5"/>
    <w:rsid w:val="008A7766"/>
    <w:rsid w:val="008B2501"/>
    <w:rsid w:val="008B3D96"/>
    <w:rsid w:val="008B4ED2"/>
    <w:rsid w:val="008B68F1"/>
    <w:rsid w:val="008B782E"/>
    <w:rsid w:val="008C26B5"/>
    <w:rsid w:val="008C3F76"/>
    <w:rsid w:val="008C4316"/>
    <w:rsid w:val="008C50DC"/>
    <w:rsid w:val="008C694A"/>
    <w:rsid w:val="008C74AB"/>
    <w:rsid w:val="008D06D4"/>
    <w:rsid w:val="008D087C"/>
    <w:rsid w:val="008D2A06"/>
    <w:rsid w:val="008D2E5F"/>
    <w:rsid w:val="008E086E"/>
    <w:rsid w:val="008E123C"/>
    <w:rsid w:val="008E3E63"/>
    <w:rsid w:val="008E5438"/>
    <w:rsid w:val="008E7EC5"/>
    <w:rsid w:val="008F2226"/>
    <w:rsid w:val="008F467F"/>
    <w:rsid w:val="00900800"/>
    <w:rsid w:val="00900CDF"/>
    <w:rsid w:val="009019E0"/>
    <w:rsid w:val="00902007"/>
    <w:rsid w:val="00903805"/>
    <w:rsid w:val="00904056"/>
    <w:rsid w:val="00905337"/>
    <w:rsid w:val="0090726D"/>
    <w:rsid w:val="0091153B"/>
    <w:rsid w:val="00911AB0"/>
    <w:rsid w:val="00912A41"/>
    <w:rsid w:val="00912A97"/>
    <w:rsid w:val="009139D3"/>
    <w:rsid w:val="00915A24"/>
    <w:rsid w:val="00920654"/>
    <w:rsid w:val="0092419B"/>
    <w:rsid w:val="009244FA"/>
    <w:rsid w:val="009249A7"/>
    <w:rsid w:val="00925279"/>
    <w:rsid w:val="009258AD"/>
    <w:rsid w:val="00926797"/>
    <w:rsid w:val="00927A93"/>
    <w:rsid w:val="00932C16"/>
    <w:rsid w:val="00934ACF"/>
    <w:rsid w:val="00935922"/>
    <w:rsid w:val="00937DF6"/>
    <w:rsid w:val="009404AB"/>
    <w:rsid w:val="00945F5D"/>
    <w:rsid w:val="009461CB"/>
    <w:rsid w:val="00946501"/>
    <w:rsid w:val="00946512"/>
    <w:rsid w:val="00946584"/>
    <w:rsid w:val="009466DB"/>
    <w:rsid w:val="009474D8"/>
    <w:rsid w:val="00947C76"/>
    <w:rsid w:val="0095214C"/>
    <w:rsid w:val="00955974"/>
    <w:rsid w:val="00957EAD"/>
    <w:rsid w:val="00960137"/>
    <w:rsid w:val="0096060A"/>
    <w:rsid w:val="00962B89"/>
    <w:rsid w:val="009646CC"/>
    <w:rsid w:val="00967203"/>
    <w:rsid w:val="00967C6F"/>
    <w:rsid w:val="00972EE7"/>
    <w:rsid w:val="009736D2"/>
    <w:rsid w:val="00974244"/>
    <w:rsid w:val="0097774B"/>
    <w:rsid w:val="00983072"/>
    <w:rsid w:val="00983E60"/>
    <w:rsid w:val="009870BD"/>
    <w:rsid w:val="009905E9"/>
    <w:rsid w:val="00993077"/>
    <w:rsid w:val="00993A2E"/>
    <w:rsid w:val="00993E93"/>
    <w:rsid w:val="009950F8"/>
    <w:rsid w:val="0099611B"/>
    <w:rsid w:val="009973E1"/>
    <w:rsid w:val="00997890"/>
    <w:rsid w:val="009A0284"/>
    <w:rsid w:val="009A24FF"/>
    <w:rsid w:val="009A3D82"/>
    <w:rsid w:val="009A4A4C"/>
    <w:rsid w:val="009A6C6B"/>
    <w:rsid w:val="009A78E8"/>
    <w:rsid w:val="009A7D6B"/>
    <w:rsid w:val="009B0C31"/>
    <w:rsid w:val="009B13D5"/>
    <w:rsid w:val="009B26E0"/>
    <w:rsid w:val="009B2E3C"/>
    <w:rsid w:val="009B410D"/>
    <w:rsid w:val="009B4CBE"/>
    <w:rsid w:val="009B6092"/>
    <w:rsid w:val="009B6B95"/>
    <w:rsid w:val="009B7092"/>
    <w:rsid w:val="009B7302"/>
    <w:rsid w:val="009B78B5"/>
    <w:rsid w:val="009C4159"/>
    <w:rsid w:val="009C5932"/>
    <w:rsid w:val="009C6537"/>
    <w:rsid w:val="009D0037"/>
    <w:rsid w:val="009D11AB"/>
    <w:rsid w:val="009D4037"/>
    <w:rsid w:val="009D5FEC"/>
    <w:rsid w:val="009D73BA"/>
    <w:rsid w:val="009E22C8"/>
    <w:rsid w:val="009E26CF"/>
    <w:rsid w:val="009E2DAF"/>
    <w:rsid w:val="009E2F37"/>
    <w:rsid w:val="009E3788"/>
    <w:rsid w:val="009E3B6E"/>
    <w:rsid w:val="009E457F"/>
    <w:rsid w:val="009E5A31"/>
    <w:rsid w:val="009E615C"/>
    <w:rsid w:val="009E6C02"/>
    <w:rsid w:val="009E7393"/>
    <w:rsid w:val="009E7E97"/>
    <w:rsid w:val="009F4497"/>
    <w:rsid w:val="009F47B8"/>
    <w:rsid w:val="009F509D"/>
    <w:rsid w:val="009F5CD7"/>
    <w:rsid w:val="009F5D68"/>
    <w:rsid w:val="009F795C"/>
    <w:rsid w:val="009F7F2E"/>
    <w:rsid w:val="00A00931"/>
    <w:rsid w:val="00A0220A"/>
    <w:rsid w:val="00A035FB"/>
    <w:rsid w:val="00A0487A"/>
    <w:rsid w:val="00A11ADC"/>
    <w:rsid w:val="00A1257B"/>
    <w:rsid w:val="00A13019"/>
    <w:rsid w:val="00A15CAE"/>
    <w:rsid w:val="00A15E8A"/>
    <w:rsid w:val="00A203D6"/>
    <w:rsid w:val="00A20538"/>
    <w:rsid w:val="00A23BE9"/>
    <w:rsid w:val="00A26C1D"/>
    <w:rsid w:val="00A27603"/>
    <w:rsid w:val="00A32922"/>
    <w:rsid w:val="00A33D5B"/>
    <w:rsid w:val="00A3443B"/>
    <w:rsid w:val="00A34619"/>
    <w:rsid w:val="00A36103"/>
    <w:rsid w:val="00A362D1"/>
    <w:rsid w:val="00A37EDE"/>
    <w:rsid w:val="00A4229C"/>
    <w:rsid w:val="00A43362"/>
    <w:rsid w:val="00A437D1"/>
    <w:rsid w:val="00A4697E"/>
    <w:rsid w:val="00A46BD7"/>
    <w:rsid w:val="00A539F2"/>
    <w:rsid w:val="00A546BB"/>
    <w:rsid w:val="00A555CC"/>
    <w:rsid w:val="00A5675E"/>
    <w:rsid w:val="00A56A8C"/>
    <w:rsid w:val="00A57459"/>
    <w:rsid w:val="00A57AA8"/>
    <w:rsid w:val="00A63BCD"/>
    <w:rsid w:val="00A64221"/>
    <w:rsid w:val="00A6447B"/>
    <w:rsid w:val="00A66025"/>
    <w:rsid w:val="00A67273"/>
    <w:rsid w:val="00A677DC"/>
    <w:rsid w:val="00A706A5"/>
    <w:rsid w:val="00A74041"/>
    <w:rsid w:val="00A74B82"/>
    <w:rsid w:val="00A76A41"/>
    <w:rsid w:val="00A76B27"/>
    <w:rsid w:val="00A76C17"/>
    <w:rsid w:val="00A80CFC"/>
    <w:rsid w:val="00A84153"/>
    <w:rsid w:val="00A847FC"/>
    <w:rsid w:val="00A8647E"/>
    <w:rsid w:val="00A872C2"/>
    <w:rsid w:val="00A8766D"/>
    <w:rsid w:val="00A87E52"/>
    <w:rsid w:val="00A92FE8"/>
    <w:rsid w:val="00A93B93"/>
    <w:rsid w:val="00A94D9F"/>
    <w:rsid w:val="00A95BE1"/>
    <w:rsid w:val="00AA012D"/>
    <w:rsid w:val="00AA0FFA"/>
    <w:rsid w:val="00AA320C"/>
    <w:rsid w:val="00AA592C"/>
    <w:rsid w:val="00AB0F22"/>
    <w:rsid w:val="00AB22BA"/>
    <w:rsid w:val="00AB36A4"/>
    <w:rsid w:val="00AB5076"/>
    <w:rsid w:val="00AC0053"/>
    <w:rsid w:val="00AC31EF"/>
    <w:rsid w:val="00AC32C1"/>
    <w:rsid w:val="00AC5524"/>
    <w:rsid w:val="00AC650C"/>
    <w:rsid w:val="00AC6827"/>
    <w:rsid w:val="00AC7C46"/>
    <w:rsid w:val="00AD0BBE"/>
    <w:rsid w:val="00AD11E1"/>
    <w:rsid w:val="00AD1440"/>
    <w:rsid w:val="00AD1A09"/>
    <w:rsid w:val="00AD454C"/>
    <w:rsid w:val="00AD4C03"/>
    <w:rsid w:val="00AD583C"/>
    <w:rsid w:val="00AD5E69"/>
    <w:rsid w:val="00AE1A7D"/>
    <w:rsid w:val="00AE2BD3"/>
    <w:rsid w:val="00AE3033"/>
    <w:rsid w:val="00AE3E7C"/>
    <w:rsid w:val="00AE54BF"/>
    <w:rsid w:val="00AF073C"/>
    <w:rsid w:val="00AF095A"/>
    <w:rsid w:val="00AF1A82"/>
    <w:rsid w:val="00AF2EA0"/>
    <w:rsid w:val="00AF56BF"/>
    <w:rsid w:val="00AF64E1"/>
    <w:rsid w:val="00AF7E00"/>
    <w:rsid w:val="00B030B0"/>
    <w:rsid w:val="00B0766C"/>
    <w:rsid w:val="00B10DE3"/>
    <w:rsid w:val="00B120A4"/>
    <w:rsid w:val="00B12869"/>
    <w:rsid w:val="00B12AB6"/>
    <w:rsid w:val="00B1385B"/>
    <w:rsid w:val="00B13D1B"/>
    <w:rsid w:val="00B1402B"/>
    <w:rsid w:val="00B14E72"/>
    <w:rsid w:val="00B1528E"/>
    <w:rsid w:val="00B17713"/>
    <w:rsid w:val="00B17A8C"/>
    <w:rsid w:val="00B22E38"/>
    <w:rsid w:val="00B23CE7"/>
    <w:rsid w:val="00B26507"/>
    <w:rsid w:val="00B26CBC"/>
    <w:rsid w:val="00B27AF1"/>
    <w:rsid w:val="00B306DB"/>
    <w:rsid w:val="00B34B79"/>
    <w:rsid w:val="00B40CD6"/>
    <w:rsid w:val="00B411A1"/>
    <w:rsid w:val="00B41999"/>
    <w:rsid w:val="00B41A0F"/>
    <w:rsid w:val="00B41EB2"/>
    <w:rsid w:val="00B41F3D"/>
    <w:rsid w:val="00B431A0"/>
    <w:rsid w:val="00B43C8A"/>
    <w:rsid w:val="00B44414"/>
    <w:rsid w:val="00B445D6"/>
    <w:rsid w:val="00B4521F"/>
    <w:rsid w:val="00B47BE6"/>
    <w:rsid w:val="00B50587"/>
    <w:rsid w:val="00B50A65"/>
    <w:rsid w:val="00B50C30"/>
    <w:rsid w:val="00B5141D"/>
    <w:rsid w:val="00B51588"/>
    <w:rsid w:val="00B516BF"/>
    <w:rsid w:val="00B5195D"/>
    <w:rsid w:val="00B52D7D"/>
    <w:rsid w:val="00B54B00"/>
    <w:rsid w:val="00B55138"/>
    <w:rsid w:val="00B554C3"/>
    <w:rsid w:val="00B55E1B"/>
    <w:rsid w:val="00B56750"/>
    <w:rsid w:val="00B6094F"/>
    <w:rsid w:val="00B60DFA"/>
    <w:rsid w:val="00B61A08"/>
    <w:rsid w:val="00B63455"/>
    <w:rsid w:val="00B65B29"/>
    <w:rsid w:val="00B66D1E"/>
    <w:rsid w:val="00B677B9"/>
    <w:rsid w:val="00B70209"/>
    <w:rsid w:val="00B73B12"/>
    <w:rsid w:val="00B75C10"/>
    <w:rsid w:val="00B765C8"/>
    <w:rsid w:val="00B772EF"/>
    <w:rsid w:val="00B77AC8"/>
    <w:rsid w:val="00B82100"/>
    <w:rsid w:val="00B837FA"/>
    <w:rsid w:val="00B86195"/>
    <w:rsid w:val="00B861C6"/>
    <w:rsid w:val="00B86670"/>
    <w:rsid w:val="00B87F87"/>
    <w:rsid w:val="00B91B1E"/>
    <w:rsid w:val="00B91CB0"/>
    <w:rsid w:val="00B91D63"/>
    <w:rsid w:val="00B962A0"/>
    <w:rsid w:val="00B9715A"/>
    <w:rsid w:val="00B97AE2"/>
    <w:rsid w:val="00BA04B6"/>
    <w:rsid w:val="00BA2930"/>
    <w:rsid w:val="00BA2F99"/>
    <w:rsid w:val="00BA6C6F"/>
    <w:rsid w:val="00BA7747"/>
    <w:rsid w:val="00BB0596"/>
    <w:rsid w:val="00BB1D47"/>
    <w:rsid w:val="00BB20C1"/>
    <w:rsid w:val="00BB501A"/>
    <w:rsid w:val="00BB5164"/>
    <w:rsid w:val="00BB545C"/>
    <w:rsid w:val="00BB594C"/>
    <w:rsid w:val="00BB601A"/>
    <w:rsid w:val="00BC2EF8"/>
    <w:rsid w:val="00BC315D"/>
    <w:rsid w:val="00BC3938"/>
    <w:rsid w:val="00BC3D99"/>
    <w:rsid w:val="00BC3F58"/>
    <w:rsid w:val="00BC3F88"/>
    <w:rsid w:val="00BC4125"/>
    <w:rsid w:val="00BC5894"/>
    <w:rsid w:val="00BC7A16"/>
    <w:rsid w:val="00BD065A"/>
    <w:rsid w:val="00BD1094"/>
    <w:rsid w:val="00BD1FE1"/>
    <w:rsid w:val="00BD414B"/>
    <w:rsid w:val="00BD564B"/>
    <w:rsid w:val="00BD5856"/>
    <w:rsid w:val="00BD6B05"/>
    <w:rsid w:val="00BD6C1D"/>
    <w:rsid w:val="00BD702D"/>
    <w:rsid w:val="00BD7E1D"/>
    <w:rsid w:val="00BE24A5"/>
    <w:rsid w:val="00BE3C60"/>
    <w:rsid w:val="00BE74D7"/>
    <w:rsid w:val="00BF0617"/>
    <w:rsid w:val="00BF36BE"/>
    <w:rsid w:val="00BF38C5"/>
    <w:rsid w:val="00BF4AED"/>
    <w:rsid w:val="00BF5F06"/>
    <w:rsid w:val="00BF6E88"/>
    <w:rsid w:val="00BF7A84"/>
    <w:rsid w:val="00C006DB"/>
    <w:rsid w:val="00C00893"/>
    <w:rsid w:val="00C0238E"/>
    <w:rsid w:val="00C03271"/>
    <w:rsid w:val="00C05CE6"/>
    <w:rsid w:val="00C06E93"/>
    <w:rsid w:val="00C075DC"/>
    <w:rsid w:val="00C07CF1"/>
    <w:rsid w:val="00C11CBF"/>
    <w:rsid w:val="00C154A0"/>
    <w:rsid w:val="00C15A64"/>
    <w:rsid w:val="00C15C38"/>
    <w:rsid w:val="00C1612B"/>
    <w:rsid w:val="00C1689F"/>
    <w:rsid w:val="00C17375"/>
    <w:rsid w:val="00C21E5F"/>
    <w:rsid w:val="00C2231B"/>
    <w:rsid w:val="00C22FCD"/>
    <w:rsid w:val="00C236E7"/>
    <w:rsid w:val="00C23F55"/>
    <w:rsid w:val="00C2405B"/>
    <w:rsid w:val="00C251EB"/>
    <w:rsid w:val="00C261D1"/>
    <w:rsid w:val="00C26665"/>
    <w:rsid w:val="00C26A11"/>
    <w:rsid w:val="00C31CFB"/>
    <w:rsid w:val="00C32A0C"/>
    <w:rsid w:val="00C32F95"/>
    <w:rsid w:val="00C33B42"/>
    <w:rsid w:val="00C4310B"/>
    <w:rsid w:val="00C44B56"/>
    <w:rsid w:val="00C452F9"/>
    <w:rsid w:val="00C50105"/>
    <w:rsid w:val="00C51688"/>
    <w:rsid w:val="00C52AAA"/>
    <w:rsid w:val="00C53282"/>
    <w:rsid w:val="00C5512C"/>
    <w:rsid w:val="00C56B6F"/>
    <w:rsid w:val="00C57167"/>
    <w:rsid w:val="00C608A2"/>
    <w:rsid w:val="00C60B3D"/>
    <w:rsid w:val="00C61DD8"/>
    <w:rsid w:val="00C62268"/>
    <w:rsid w:val="00C62BB1"/>
    <w:rsid w:val="00C6301B"/>
    <w:rsid w:val="00C634FB"/>
    <w:rsid w:val="00C65A45"/>
    <w:rsid w:val="00C66B95"/>
    <w:rsid w:val="00C705BD"/>
    <w:rsid w:val="00C72045"/>
    <w:rsid w:val="00C742B5"/>
    <w:rsid w:val="00C75008"/>
    <w:rsid w:val="00C758A1"/>
    <w:rsid w:val="00C76356"/>
    <w:rsid w:val="00C77397"/>
    <w:rsid w:val="00C779BC"/>
    <w:rsid w:val="00C8234E"/>
    <w:rsid w:val="00C82BB1"/>
    <w:rsid w:val="00C82C7E"/>
    <w:rsid w:val="00C83123"/>
    <w:rsid w:val="00C83AE1"/>
    <w:rsid w:val="00C9084B"/>
    <w:rsid w:val="00C93322"/>
    <w:rsid w:val="00C93E57"/>
    <w:rsid w:val="00C9453E"/>
    <w:rsid w:val="00C9566F"/>
    <w:rsid w:val="00C95840"/>
    <w:rsid w:val="00C960E8"/>
    <w:rsid w:val="00CA0C94"/>
    <w:rsid w:val="00CA11B8"/>
    <w:rsid w:val="00CA2058"/>
    <w:rsid w:val="00CA355F"/>
    <w:rsid w:val="00CA3B2F"/>
    <w:rsid w:val="00CA43B8"/>
    <w:rsid w:val="00CA486F"/>
    <w:rsid w:val="00CA5786"/>
    <w:rsid w:val="00CA6FF9"/>
    <w:rsid w:val="00CB097D"/>
    <w:rsid w:val="00CB0C58"/>
    <w:rsid w:val="00CB2EE6"/>
    <w:rsid w:val="00CB2F86"/>
    <w:rsid w:val="00CB31B0"/>
    <w:rsid w:val="00CB65B8"/>
    <w:rsid w:val="00CB6A6A"/>
    <w:rsid w:val="00CB6F13"/>
    <w:rsid w:val="00CB76F5"/>
    <w:rsid w:val="00CC38F2"/>
    <w:rsid w:val="00CC5E3A"/>
    <w:rsid w:val="00CC66FA"/>
    <w:rsid w:val="00CC7846"/>
    <w:rsid w:val="00CD128C"/>
    <w:rsid w:val="00CD6001"/>
    <w:rsid w:val="00CD66BC"/>
    <w:rsid w:val="00CD6AE0"/>
    <w:rsid w:val="00CD7EF6"/>
    <w:rsid w:val="00CE28A8"/>
    <w:rsid w:val="00CE3422"/>
    <w:rsid w:val="00CE38EC"/>
    <w:rsid w:val="00CE7897"/>
    <w:rsid w:val="00CF0343"/>
    <w:rsid w:val="00CF0A7A"/>
    <w:rsid w:val="00CF0B46"/>
    <w:rsid w:val="00CF271D"/>
    <w:rsid w:val="00CF49FF"/>
    <w:rsid w:val="00CF6A73"/>
    <w:rsid w:val="00D008CB"/>
    <w:rsid w:val="00D01ED4"/>
    <w:rsid w:val="00D03C7D"/>
    <w:rsid w:val="00D03C90"/>
    <w:rsid w:val="00D04F8D"/>
    <w:rsid w:val="00D066D7"/>
    <w:rsid w:val="00D07035"/>
    <w:rsid w:val="00D144DB"/>
    <w:rsid w:val="00D14BEF"/>
    <w:rsid w:val="00D204DA"/>
    <w:rsid w:val="00D20E01"/>
    <w:rsid w:val="00D22131"/>
    <w:rsid w:val="00D229A1"/>
    <w:rsid w:val="00D22AC0"/>
    <w:rsid w:val="00D234C0"/>
    <w:rsid w:val="00D24347"/>
    <w:rsid w:val="00D24B56"/>
    <w:rsid w:val="00D256D9"/>
    <w:rsid w:val="00D25C9A"/>
    <w:rsid w:val="00D26BFD"/>
    <w:rsid w:val="00D278B3"/>
    <w:rsid w:val="00D30DF9"/>
    <w:rsid w:val="00D31985"/>
    <w:rsid w:val="00D3639A"/>
    <w:rsid w:val="00D401A4"/>
    <w:rsid w:val="00D40A11"/>
    <w:rsid w:val="00D41399"/>
    <w:rsid w:val="00D41727"/>
    <w:rsid w:val="00D439BE"/>
    <w:rsid w:val="00D43D49"/>
    <w:rsid w:val="00D43FFA"/>
    <w:rsid w:val="00D4445B"/>
    <w:rsid w:val="00D56E3E"/>
    <w:rsid w:val="00D60B2F"/>
    <w:rsid w:val="00D60C9E"/>
    <w:rsid w:val="00D612A8"/>
    <w:rsid w:val="00D615C2"/>
    <w:rsid w:val="00D616DB"/>
    <w:rsid w:val="00D644A0"/>
    <w:rsid w:val="00D653D7"/>
    <w:rsid w:val="00D6661A"/>
    <w:rsid w:val="00D66E30"/>
    <w:rsid w:val="00D67B22"/>
    <w:rsid w:val="00D708D7"/>
    <w:rsid w:val="00D70955"/>
    <w:rsid w:val="00D72248"/>
    <w:rsid w:val="00D7327A"/>
    <w:rsid w:val="00D74205"/>
    <w:rsid w:val="00D7509E"/>
    <w:rsid w:val="00D751D1"/>
    <w:rsid w:val="00D759A5"/>
    <w:rsid w:val="00D76AE9"/>
    <w:rsid w:val="00D76C8B"/>
    <w:rsid w:val="00D76F85"/>
    <w:rsid w:val="00D81590"/>
    <w:rsid w:val="00D81AA3"/>
    <w:rsid w:val="00D82EF7"/>
    <w:rsid w:val="00D84601"/>
    <w:rsid w:val="00D84BC4"/>
    <w:rsid w:val="00D91506"/>
    <w:rsid w:val="00D91BBF"/>
    <w:rsid w:val="00D950F9"/>
    <w:rsid w:val="00D9548A"/>
    <w:rsid w:val="00D9561C"/>
    <w:rsid w:val="00D96718"/>
    <w:rsid w:val="00D967B1"/>
    <w:rsid w:val="00D967EF"/>
    <w:rsid w:val="00D96810"/>
    <w:rsid w:val="00D96BB4"/>
    <w:rsid w:val="00DA0D31"/>
    <w:rsid w:val="00DA1F67"/>
    <w:rsid w:val="00DA321C"/>
    <w:rsid w:val="00DA51E4"/>
    <w:rsid w:val="00DA6329"/>
    <w:rsid w:val="00DA69D1"/>
    <w:rsid w:val="00DA7D28"/>
    <w:rsid w:val="00DB0ADA"/>
    <w:rsid w:val="00DB1184"/>
    <w:rsid w:val="00DB1980"/>
    <w:rsid w:val="00DB29B5"/>
    <w:rsid w:val="00DB2F87"/>
    <w:rsid w:val="00DB3A47"/>
    <w:rsid w:val="00DB66A7"/>
    <w:rsid w:val="00DB6FE5"/>
    <w:rsid w:val="00DC0591"/>
    <w:rsid w:val="00DC5E7F"/>
    <w:rsid w:val="00DD0FD4"/>
    <w:rsid w:val="00DD1C2D"/>
    <w:rsid w:val="00DD31B6"/>
    <w:rsid w:val="00DD4FDF"/>
    <w:rsid w:val="00DD5EA3"/>
    <w:rsid w:val="00DD61C7"/>
    <w:rsid w:val="00DD6E48"/>
    <w:rsid w:val="00DD6EE2"/>
    <w:rsid w:val="00DE0365"/>
    <w:rsid w:val="00DE0D8F"/>
    <w:rsid w:val="00DE6948"/>
    <w:rsid w:val="00DE7721"/>
    <w:rsid w:val="00DF0565"/>
    <w:rsid w:val="00DF27D2"/>
    <w:rsid w:val="00DF33D8"/>
    <w:rsid w:val="00DF3F1E"/>
    <w:rsid w:val="00DF4701"/>
    <w:rsid w:val="00DF7CEF"/>
    <w:rsid w:val="00E0196B"/>
    <w:rsid w:val="00E040B3"/>
    <w:rsid w:val="00E0555C"/>
    <w:rsid w:val="00E0599D"/>
    <w:rsid w:val="00E05C19"/>
    <w:rsid w:val="00E05F55"/>
    <w:rsid w:val="00E06AC1"/>
    <w:rsid w:val="00E149DF"/>
    <w:rsid w:val="00E159E1"/>
    <w:rsid w:val="00E16329"/>
    <w:rsid w:val="00E16DC3"/>
    <w:rsid w:val="00E20626"/>
    <w:rsid w:val="00E22572"/>
    <w:rsid w:val="00E228D2"/>
    <w:rsid w:val="00E244A3"/>
    <w:rsid w:val="00E26BB5"/>
    <w:rsid w:val="00E27219"/>
    <w:rsid w:val="00E31A78"/>
    <w:rsid w:val="00E33CEB"/>
    <w:rsid w:val="00E33D19"/>
    <w:rsid w:val="00E350C0"/>
    <w:rsid w:val="00E35BCD"/>
    <w:rsid w:val="00E414E8"/>
    <w:rsid w:val="00E4169D"/>
    <w:rsid w:val="00E41C2F"/>
    <w:rsid w:val="00E426A8"/>
    <w:rsid w:val="00E42954"/>
    <w:rsid w:val="00E44185"/>
    <w:rsid w:val="00E44556"/>
    <w:rsid w:val="00E447AE"/>
    <w:rsid w:val="00E44DCA"/>
    <w:rsid w:val="00E45041"/>
    <w:rsid w:val="00E45DFB"/>
    <w:rsid w:val="00E46DA2"/>
    <w:rsid w:val="00E47CF9"/>
    <w:rsid w:val="00E50258"/>
    <w:rsid w:val="00E5290D"/>
    <w:rsid w:val="00E52B9E"/>
    <w:rsid w:val="00E5316E"/>
    <w:rsid w:val="00E53819"/>
    <w:rsid w:val="00E53BC8"/>
    <w:rsid w:val="00E54416"/>
    <w:rsid w:val="00E56522"/>
    <w:rsid w:val="00E56D66"/>
    <w:rsid w:val="00E56D67"/>
    <w:rsid w:val="00E571E7"/>
    <w:rsid w:val="00E5776C"/>
    <w:rsid w:val="00E57ACF"/>
    <w:rsid w:val="00E616AB"/>
    <w:rsid w:val="00E637B1"/>
    <w:rsid w:val="00E64441"/>
    <w:rsid w:val="00E6446B"/>
    <w:rsid w:val="00E64A5D"/>
    <w:rsid w:val="00E6587A"/>
    <w:rsid w:val="00E66DE0"/>
    <w:rsid w:val="00E675B5"/>
    <w:rsid w:val="00E6773E"/>
    <w:rsid w:val="00E72AAA"/>
    <w:rsid w:val="00E75B3B"/>
    <w:rsid w:val="00E75BE1"/>
    <w:rsid w:val="00E7602F"/>
    <w:rsid w:val="00E8126E"/>
    <w:rsid w:val="00E81C64"/>
    <w:rsid w:val="00E836A8"/>
    <w:rsid w:val="00E8496E"/>
    <w:rsid w:val="00E90A0B"/>
    <w:rsid w:val="00E90A24"/>
    <w:rsid w:val="00E9193E"/>
    <w:rsid w:val="00E927F5"/>
    <w:rsid w:val="00E95806"/>
    <w:rsid w:val="00E97AE6"/>
    <w:rsid w:val="00EA0A72"/>
    <w:rsid w:val="00EA1DA3"/>
    <w:rsid w:val="00EA48F5"/>
    <w:rsid w:val="00EA5BA2"/>
    <w:rsid w:val="00EA71AF"/>
    <w:rsid w:val="00EB1068"/>
    <w:rsid w:val="00EB2E35"/>
    <w:rsid w:val="00EB6565"/>
    <w:rsid w:val="00EB735E"/>
    <w:rsid w:val="00EB7E2C"/>
    <w:rsid w:val="00EC038E"/>
    <w:rsid w:val="00EC1EF0"/>
    <w:rsid w:val="00EC1FD1"/>
    <w:rsid w:val="00EC3FC4"/>
    <w:rsid w:val="00EC5226"/>
    <w:rsid w:val="00EC649D"/>
    <w:rsid w:val="00EC6567"/>
    <w:rsid w:val="00ED0C89"/>
    <w:rsid w:val="00ED3D5A"/>
    <w:rsid w:val="00ED4620"/>
    <w:rsid w:val="00ED5D1E"/>
    <w:rsid w:val="00ED64A1"/>
    <w:rsid w:val="00ED6FC8"/>
    <w:rsid w:val="00EE008D"/>
    <w:rsid w:val="00EE0456"/>
    <w:rsid w:val="00EE1A72"/>
    <w:rsid w:val="00EE327F"/>
    <w:rsid w:val="00EE336D"/>
    <w:rsid w:val="00EE4A05"/>
    <w:rsid w:val="00EE5068"/>
    <w:rsid w:val="00EE69DF"/>
    <w:rsid w:val="00EE7BB4"/>
    <w:rsid w:val="00EF051F"/>
    <w:rsid w:val="00EF3C00"/>
    <w:rsid w:val="00EF42A9"/>
    <w:rsid w:val="00EF6B4F"/>
    <w:rsid w:val="00EF6E53"/>
    <w:rsid w:val="00EF7214"/>
    <w:rsid w:val="00F004A9"/>
    <w:rsid w:val="00F01E44"/>
    <w:rsid w:val="00F02690"/>
    <w:rsid w:val="00F0505F"/>
    <w:rsid w:val="00F051EE"/>
    <w:rsid w:val="00F05569"/>
    <w:rsid w:val="00F05FBD"/>
    <w:rsid w:val="00F11ACF"/>
    <w:rsid w:val="00F11D3A"/>
    <w:rsid w:val="00F137C9"/>
    <w:rsid w:val="00F2314B"/>
    <w:rsid w:val="00F346DC"/>
    <w:rsid w:val="00F3478E"/>
    <w:rsid w:val="00F41402"/>
    <w:rsid w:val="00F423A7"/>
    <w:rsid w:val="00F43E75"/>
    <w:rsid w:val="00F44AB7"/>
    <w:rsid w:val="00F44B4E"/>
    <w:rsid w:val="00F44BDA"/>
    <w:rsid w:val="00F47881"/>
    <w:rsid w:val="00F50F6A"/>
    <w:rsid w:val="00F51E2E"/>
    <w:rsid w:val="00F52D19"/>
    <w:rsid w:val="00F54751"/>
    <w:rsid w:val="00F54911"/>
    <w:rsid w:val="00F551CA"/>
    <w:rsid w:val="00F55832"/>
    <w:rsid w:val="00F56D93"/>
    <w:rsid w:val="00F601BE"/>
    <w:rsid w:val="00F63045"/>
    <w:rsid w:val="00F63646"/>
    <w:rsid w:val="00F64F97"/>
    <w:rsid w:val="00F67830"/>
    <w:rsid w:val="00F712A2"/>
    <w:rsid w:val="00F712CF"/>
    <w:rsid w:val="00F71B04"/>
    <w:rsid w:val="00F720D7"/>
    <w:rsid w:val="00F723E3"/>
    <w:rsid w:val="00F737E5"/>
    <w:rsid w:val="00F75C3D"/>
    <w:rsid w:val="00F772B7"/>
    <w:rsid w:val="00F77D26"/>
    <w:rsid w:val="00F811BE"/>
    <w:rsid w:val="00F81784"/>
    <w:rsid w:val="00F81AF4"/>
    <w:rsid w:val="00F83566"/>
    <w:rsid w:val="00F840B8"/>
    <w:rsid w:val="00F86159"/>
    <w:rsid w:val="00F861E7"/>
    <w:rsid w:val="00F86A66"/>
    <w:rsid w:val="00F8705E"/>
    <w:rsid w:val="00F91EB6"/>
    <w:rsid w:val="00F92769"/>
    <w:rsid w:val="00F93399"/>
    <w:rsid w:val="00F94C4D"/>
    <w:rsid w:val="00F9714E"/>
    <w:rsid w:val="00FA092B"/>
    <w:rsid w:val="00FA18E3"/>
    <w:rsid w:val="00FA33E2"/>
    <w:rsid w:val="00FA4576"/>
    <w:rsid w:val="00FA666A"/>
    <w:rsid w:val="00FA6C3E"/>
    <w:rsid w:val="00FA70C8"/>
    <w:rsid w:val="00FB0480"/>
    <w:rsid w:val="00FB0B92"/>
    <w:rsid w:val="00FB0D71"/>
    <w:rsid w:val="00FB2E66"/>
    <w:rsid w:val="00FB3843"/>
    <w:rsid w:val="00FB4B80"/>
    <w:rsid w:val="00FB5E7A"/>
    <w:rsid w:val="00FB6F7C"/>
    <w:rsid w:val="00FC1ADD"/>
    <w:rsid w:val="00FC75CE"/>
    <w:rsid w:val="00FD0940"/>
    <w:rsid w:val="00FD2E13"/>
    <w:rsid w:val="00FD3085"/>
    <w:rsid w:val="00FD6C51"/>
    <w:rsid w:val="00FD72A0"/>
    <w:rsid w:val="00FD7499"/>
    <w:rsid w:val="00FE2C80"/>
    <w:rsid w:val="00FE31BA"/>
    <w:rsid w:val="00FE3A07"/>
    <w:rsid w:val="00FE438E"/>
    <w:rsid w:val="00FE4DD5"/>
    <w:rsid w:val="00FE5F2C"/>
    <w:rsid w:val="00FEBFD2"/>
    <w:rsid w:val="00FF221C"/>
    <w:rsid w:val="00FF2C54"/>
    <w:rsid w:val="00FF4023"/>
    <w:rsid w:val="00FF536A"/>
    <w:rsid w:val="00FF5847"/>
    <w:rsid w:val="00FF6460"/>
    <w:rsid w:val="00FF64A3"/>
    <w:rsid w:val="00FF702C"/>
    <w:rsid w:val="00FF7877"/>
    <w:rsid w:val="00FF79FF"/>
    <w:rsid w:val="0112F46D"/>
    <w:rsid w:val="0188FE7C"/>
    <w:rsid w:val="018EABAD"/>
    <w:rsid w:val="02006F7E"/>
    <w:rsid w:val="03E1BD09"/>
    <w:rsid w:val="03F865F2"/>
    <w:rsid w:val="04161DB1"/>
    <w:rsid w:val="04AA9265"/>
    <w:rsid w:val="04ABBD62"/>
    <w:rsid w:val="066D2476"/>
    <w:rsid w:val="06BEDAF7"/>
    <w:rsid w:val="06E68C11"/>
    <w:rsid w:val="071FAF3B"/>
    <w:rsid w:val="08879F0E"/>
    <w:rsid w:val="088AB564"/>
    <w:rsid w:val="08F667B8"/>
    <w:rsid w:val="0967329B"/>
    <w:rsid w:val="0AC3EC56"/>
    <w:rsid w:val="0BC80205"/>
    <w:rsid w:val="0C366151"/>
    <w:rsid w:val="0C4F88B8"/>
    <w:rsid w:val="0C986BA8"/>
    <w:rsid w:val="0CC38CEB"/>
    <w:rsid w:val="0D71F048"/>
    <w:rsid w:val="0F7EC07F"/>
    <w:rsid w:val="10113DD1"/>
    <w:rsid w:val="104C3AE8"/>
    <w:rsid w:val="10A83BDA"/>
    <w:rsid w:val="10BFB2F0"/>
    <w:rsid w:val="11DA532D"/>
    <w:rsid w:val="128B9E33"/>
    <w:rsid w:val="13BA512F"/>
    <w:rsid w:val="1448A77B"/>
    <w:rsid w:val="15913E4C"/>
    <w:rsid w:val="15CF6B14"/>
    <w:rsid w:val="1618E246"/>
    <w:rsid w:val="16BF8317"/>
    <w:rsid w:val="1706564E"/>
    <w:rsid w:val="1763F884"/>
    <w:rsid w:val="17B4CD47"/>
    <w:rsid w:val="17E67C01"/>
    <w:rsid w:val="18486055"/>
    <w:rsid w:val="18AAE392"/>
    <w:rsid w:val="18C94ABD"/>
    <w:rsid w:val="19642E08"/>
    <w:rsid w:val="19D2B0D6"/>
    <w:rsid w:val="1A98C26C"/>
    <w:rsid w:val="1AEDA7BF"/>
    <w:rsid w:val="1B541AF2"/>
    <w:rsid w:val="1B73F56C"/>
    <w:rsid w:val="1BFFFD28"/>
    <w:rsid w:val="1C199809"/>
    <w:rsid w:val="1CABE6D9"/>
    <w:rsid w:val="1DB15E84"/>
    <w:rsid w:val="1DE83458"/>
    <w:rsid w:val="1E24D055"/>
    <w:rsid w:val="1EA87B2D"/>
    <w:rsid w:val="1FCFB0E6"/>
    <w:rsid w:val="205BAA1F"/>
    <w:rsid w:val="206BFCDE"/>
    <w:rsid w:val="211955F8"/>
    <w:rsid w:val="2134C63A"/>
    <w:rsid w:val="214BB222"/>
    <w:rsid w:val="2243E2D3"/>
    <w:rsid w:val="234F14B2"/>
    <w:rsid w:val="2386A77E"/>
    <w:rsid w:val="2422AAB0"/>
    <w:rsid w:val="248C3F93"/>
    <w:rsid w:val="25531CFD"/>
    <w:rsid w:val="26A8797F"/>
    <w:rsid w:val="26BBBC2C"/>
    <w:rsid w:val="2709C235"/>
    <w:rsid w:val="274BDB89"/>
    <w:rsid w:val="274CA60D"/>
    <w:rsid w:val="27CD82AC"/>
    <w:rsid w:val="29B40237"/>
    <w:rsid w:val="2A3D3258"/>
    <w:rsid w:val="2A65E2D0"/>
    <w:rsid w:val="2A6DB749"/>
    <w:rsid w:val="2AE4E1B0"/>
    <w:rsid w:val="2B2415D8"/>
    <w:rsid w:val="2BAB1BF6"/>
    <w:rsid w:val="2C44DF5E"/>
    <w:rsid w:val="2C4BF469"/>
    <w:rsid w:val="2DB1C3A6"/>
    <w:rsid w:val="2DFA20E5"/>
    <w:rsid w:val="2DFFBD92"/>
    <w:rsid w:val="2F75A1CE"/>
    <w:rsid w:val="2FD9FA0A"/>
    <w:rsid w:val="3035154F"/>
    <w:rsid w:val="3049E849"/>
    <w:rsid w:val="307F69CE"/>
    <w:rsid w:val="3162530C"/>
    <w:rsid w:val="335DBFB0"/>
    <w:rsid w:val="33AF2821"/>
    <w:rsid w:val="33CBC112"/>
    <w:rsid w:val="33F2BA34"/>
    <w:rsid w:val="346059DE"/>
    <w:rsid w:val="34A80AFC"/>
    <w:rsid w:val="34B6DAE1"/>
    <w:rsid w:val="35217E6B"/>
    <w:rsid w:val="3588190A"/>
    <w:rsid w:val="35EB7720"/>
    <w:rsid w:val="360DD483"/>
    <w:rsid w:val="367C77F8"/>
    <w:rsid w:val="36B52DBE"/>
    <w:rsid w:val="36FB6478"/>
    <w:rsid w:val="3722DE06"/>
    <w:rsid w:val="377C2E67"/>
    <w:rsid w:val="37FEBB1E"/>
    <w:rsid w:val="38962B42"/>
    <w:rsid w:val="3917FEC8"/>
    <w:rsid w:val="39477649"/>
    <w:rsid w:val="39AB48B4"/>
    <w:rsid w:val="39C7F9BC"/>
    <w:rsid w:val="3AB6A603"/>
    <w:rsid w:val="3AD3D112"/>
    <w:rsid w:val="3AD421A1"/>
    <w:rsid w:val="3B957BB3"/>
    <w:rsid w:val="3BE9DCBC"/>
    <w:rsid w:val="3BEF8EED"/>
    <w:rsid w:val="3C25921A"/>
    <w:rsid w:val="3C2A4D87"/>
    <w:rsid w:val="3C6EB2D2"/>
    <w:rsid w:val="3D01E940"/>
    <w:rsid w:val="3E176E2E"/>
    <w:rsid w:val="3E25D88B"/>
    <w:rsid w:val="3F56044A"/>
    <w:rsid w:val="3FD599DA"/>
    <w:rsid w:val="403DC174"/>
    <w:rsid w:val="4066A583"/>
    <w:rsid w:val="40AA2C0E"/>
    <w:rsid w:val="40ADE2ED"/>
    <w:rsid w:val="413A5858"/>
    <w:rsid w:val="419025A8"/>
    <w:rsid w:val="41A9C06C"/>
    <w:rsid w:val="41E37C2F"/>
    <w:rsid w:val="420CB1C9"/>
    <w:rsid w:val="4264E615"/>
    <w:rsid w:val="42B15256"/>
    <w:rsid w:val="42B2287C"/>
    <w:rsid w:val="42FFDB09"/>
    <w:rsid w:val="434FC627"/>
    <w:rsid w:val="43B57ADB"/>
    <w:rsid w:val="440BF6BA"/>
    <w:rsid w:val="44144BD3"/>
    <w:rsid w:val="4433F74C"/>
    <w:rsid w:val="444DF8DD"/>
    <w:rsid w:val="456CFC4A"/>
    <w:rsid w:val="45C306A7"/>
    <w:rsid w:val="45C66574"/>
    <w:rsid w:val="46C4CDE4"/>
    <w:rsid w:val="46E6D8DD"/>
    <w:rsid w:val="46ED1B9D"/>
    <w:rsid w:val="4781DA64"/>
    <w:rsid w:val="47A2726B"/>
    <w:rsid w:val="486999FE"/>
    <w:rsid w:val="4A9A6D49"/>
    <w:rsid w:val="4B30F85E"/>
    <w:rsid w:val="4BC47F48"/>
    <w:rsid w:val="4C8C9151"/>
    <w:rsid w:val="4D0AEE3C"/>
    <w:rsid w:val="4D2074E4"/>
    <w:rsid w:val="4D7238E5"/>
    <w:rsid w:val="4D7D577B"/>
    <w:rsid w:val="4E3A081D"/>
    <w:rsid w:val="4F0A9E45"/>
    <w:rsid w:val="4F2DD0F8"/>
    <w:rsid w:val="500C8D99"/>
    <w:rsid w:val="50C20AD9"/>
    <w:rsid w:val="5178FDD3"/>
    <w:rsid w:val="51F4084C"/>
    <w:rsid w:val="52018D7F"/>
    <w:rsid w:val="524C8ED8"/>
    <w:rsid w:val="52C9ECDE"/>
    <w:rsid w:val="52F0C0FA"/>
    <w:rsid w:val="53141CDD"/>
    <w:rsid w:val="5459BE15"/>
    <w:rsid w:val="548ABCA7"/>
    <w:rsid w:val="54CE413D"/>
    <w:rsid w:val="5585D86F"/>
    <w:rsid w:val="5630D3BF"/>
    <w:rsid w:val="5659898E"/>
    <w:rsid w:val="56840853"/>
    <w:rsid w:val="581A9DE5"/>
    <w:rsid w:val="5950B2C9"/>
    <w:rsid w:val="59745EEE"/>
    <w:rsid w:val="5A0C22DC"/>
    <w:rsid w:val="5B4B3018"/>
    <w:rsid w:val="5B9DB751"/>
    <w:rsid w:val="5BB83B19"/>
    <w:rsid w:val="5C53A8CC"/>
    <w:rsid w:val="5C7CE16E"/>
    <w:rsid w:val="5C976A23"/>
    <w:rsid w:val="5CA464BC"/>
    <w:rsid w:val="5CC74EC3"/>
    <w:rsid w:val="5D15B043"/>
    <w:rsid w:val="5D540B7A"/>
    <w:rsid w:val="5D5C4CCA"/>
    <w:rsid w:val="5D9DDD0C"/>
    <w:rsid w:val="5E35193E"/>
    <w:rsid w:val="5E84DD77"/>
    <w:rsid w:val="5EA95C8C"/>
    <w:rsid w:val="5EB180A4"/>
    <w:rsid w:val="5F68483B"/>
    <w:rsid w:val="613164D8"/>
    <w:rsid w:val="6134AC9C"/>
    <w:rsid w:val="61D5C2F2"/>
    <w:rsid w:val="61EEEB4C"/>
    <w:rsid w:val="61FFE8A1"/>
    <w:rsid w:val="62283CBE"/>
    <w:rsid w:val="6231E05D"/>
    <w:rsid w:val="62918C0A"/>
    <w:rsid w:val="62CBA751"/>
    <w:rsid w:val="636505D7"/>
    <w:rsid w:val="6407BDDB"/>
    <w:rsid w:val="65978F13"/>
    <w:rsid w:val="660C4F01"/>
    <w:rsid w:val="660FA677"/>
    <w:rsid w:val="66E2F57D"/>
    <w:rsid w:val="66F60EE7"/>
    <w:rsid w:val="674CAE66"/>
    <w:rsid w:val="67A0A2C4"/>
    <w:rsid w:val="67F74A90"/>
    <w:rsid w:val="68494C1D"/>
    <w:rsid w:val="690DB9BB"/>
    <w:rsid w:val="69470ACD"/>
    <w:rsid w:val="69618D63"/>
    <w:rsid w:val="6A892530"/>
    <w:rsid w:val="6AD79733"/>
    <w:rsid w:val="6AFB15A8"/>
    <w:rsid w:val="6B0EE97B"/>
    <w:rsid w:val="6B2EE2AE"/>
    <w:rsid w:val="6B9CCFF0"/>
    <w:rsid w:val="6C7DE48B"/>
    <w:rsid w:val="6C992E25"/>
    <w:rsid w:val="6D515B1D"/>
    <w:rsid w:val="6DAEFBA4"/>
    <w:rsid w:val="6DFE7436"/>
    <w:rsid w:val="6E946E5F"/>
    <w:rsid w:val="6EC95F62"/>
    <w:rsid w:val="6ECBD34E"/>
    <w:rsid w:val="6F0D2A6E"/>
    <w:rsid w:val="6F16F060"/>
    <w:rsid w:val="6F20C0C0"/>
    <w:rsid w:val="6F5AB85F"/>
    <w:rsid w:val="70B97C01"/>
    <w:rsid w:val="710EC5A3"/>
    <w:rsid w:val="714DE840"/>
    <w:rsid w:val="715737C2"/>
    <w:rsid w:val="716C9F48"/>
    <w:rsid w:val="71856E09"/>
    <w:rsid w:val="71CDAA90"/>
    <w:rsid w:val="7266FB95"/>
    <w:rsid w:val="7286D9A2"/>
    <w:rsid w:val="72D289BB"/>
    <w:rsid w:val="72E9B8A1"/>
    <w:rsid w:val="73086FA9"/>
    <w:rsid w:val="7384F8E7"/>
    <w:rsid w:val="73E15E4E"/>
    <w:rsid w:val="740A27C7"/>
    <w:rsid w:val="740F2AE0"/>
    <w:rsid w:val="746E5A1C"/>
    <w:rsid w:val="752F9643"/>
    <w:rsid w:val="75A5F828"/>
    <w:rsid w:val="75C82172"/>
    <w:rsid w:val="75CA46CD"/>
    <w:rsid w:val="75E73E1C"/>
    <w:rsid w:val="76109B33"/>
    <w:rsid w:val="76215963"/>
    <w:rsid w:val="765787DF"/>
    <w:rsid w:val="76DFA5F4"/>
    <w:rsid w:val="784E7FDD"/>
    <w:rsid w:val="791BCE58"/>
    <w:rsid w:val="7A2834D0"/>
    <w:rsid w:val="7AAC5E08"/>
    <w:rsid w:val="7AC66804"/>
    <w:rsid w:val="7BD11583"/>
    <w:rsid w:val="7CC98103"/>
    <w:rsid w:val="7D9BDBEF"/>
    <w:rsid w:val="7DB7EFE4"/>
    <w:rsid w:val="7EC4FCD1"/>
    <w:rsid w:val="7FF69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8CF4A2"/>
  <w15:chartTrackingRefBased/>
  <w15:docId w15:val="{47D88DF4-D2A8-43D3-B1B0-3A536D370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561C"/>
    <w:pPr>
      <w:spacing w:after="120" w:line="480" w:lineRule="auto"/>
      <w:jc w:val="both"/>
    </w:pPr>
    <w:rPr>
      <w:rFonts w:ascii="Segoe UI" w:eastAsia="Batang" w:hAnsi="Segoe UI" w:cs="Segoe UI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D9561C"/>
    <w:pPr>
      <w:keepNext/>
      <w:spacing w:before="480" w:after="60"/>
      <w:outlineLvl w:val="0"/>
    </w:pPr>
    <w:rPr>
      <w:rFonts w:eastAsia="Times New Roman"/>
      <w:b/>
      <w:kern w:val="28"/>
      <w:sz w:val="28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561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9561C"/>
    <w:rPr>
      <w:rFonts w:ascii="Segoe UI" w:eastAsia="Times New Roman" w:hAnsi="Segoe UI" w:cs="Segoe UI"/>
      <w:b/>
      <w:kern w:val="28"/>
      <w:sz w:val="28"/>
      <w:szCs w:val="20"/>
      <w:lang w:val="en-US" w:eastAsia="de-DE"/>
    </w:rPr>
  </w:style>
  <w:style w:type="character" w:styleId="Hyperlink">
    <w:name w:val="Hyperlink"/>
    <w:uiPriority w:val="99"/>
    <w:rsid w:val="00D9561C"/>
    <w:rPr>
      <w:color w:val="0000FF"/>
      <w:u w:val="single"/>
    </w:rPr>
  </w:style>
  <w:style w:type="character" w:styleId="Kommentarzeichen">
    <w:name w:val="annotation reference"/>
    <w:uiPriority w:val="99"/>
    <w:rsid w:val="00D956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D9561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561C"/>
    <w:rPr>
      <w:rFonts w:ascii="Segoe UI" w:eastAsia="Batang" w:hAnsi="Segoe UI" w:cs="Segoe UI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561C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561C"/>
    <w:rPr>
      <w:rFonts w:ascii="Segoe UI" w:eastAsia="Batang" w:hAnsi="Segoe UI" w:cs="Segoe UI"/>
      <w:sz w:val="18"/>
      <w:szCs w:val="18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D9561C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D9561C"/>
    <w:rPr>
      <w:rFonts w:ascii="Segoe UI" w:eastAsia="Batang" w:hAnsi="Segoe UI" w:cs="Segoe UI"/>
      <w:b w:val="0"/>
      <w:noProof/>
      <w:kern w:val="28"/>
      <w:sz w:val="28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9561C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berschrift1Zchn"/>
    <w:link w:val="EndNoteBibliography"/>
    <w:rsid w:val="00D9561C"/>
    <w:rPr>
      <w:rFonts w:ascii="Segoe UI" w:eastAsia="Batang" w:hAnsi="Segoe UI" w:cs="Segoe UI"/>
      <w:b w:val="0"/>
      <w:noProof/>
      <w:kern w:val="28"/>
      <w:sz w:val="28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561C"/>
    <w:rPr>
      <w:rFonts w:ascii="Segoe UI" w:eastAsiaTheme="majorEastAsia" w:hAnsi="Segoe UI" w:cstheme="majorBidi"/>
      <w:b/>
      <w:szCs w:val="26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D9561C"/>
    <w:rPr>
      <w:i/>
      <w:iCs/>
    </w:rPr>
  </w:style>
  <w:style w:type="character" w:customStyle="1" w:styleId="normaltextrun">
    <w:name w:val="normaltextrun"/>
    <w:basedOn w:val="Absatz-Standardschriftart"/>
    <w:rsid w:val="00D9561C"/>
  </w:style>
  <w:style w:type="paragraph" w:styleId="Listenabsatz">
    <w:name w:val="List Paragraph"/>
    <w:basedOn w:val="Standard"/>
    <w:uiPriority w:val="34"/>
    <w:qFormat/>
    <w:rsid w:val="00D9561C"/>
    <w:pPr>
      <w:ind w:left="720"/>
      <w:contextualSpacing/>
    </w:pPr>
  </w:style>
  <w:style w:type="character" w:customStyle="1" w:styleId="element-citation">
    <w:name w:val="element-citation"/>
    <w:basedOn w:val="Absatz-Standardschriftart"/>
    <w:rsid w:val="00D9561C"/>
  </w:style>
  <w:style w:type="character" w:customStyle="1" w:styleId="ref-journal">
    <w:name w:val="ref-journal"/>
    <w:basedOn w:val="Absatz-Standardschriftart"/>
    <w:rsid w:val="00D9561C"/>
  </w:style>
  <w:style w:type="character" w:customStyle="1" w:styleId="ref-vol">
    <w:name w:val="ref-vol"/>
    <w:basedOn w:val="Absatz-Standardschriftart"/>
    <w:rsid w:val="00D9561C"/>
  </w:style>
  <w:style w:type="character" w:customStyle="1" w:styleId="nowrap">
    <w:name w:val="nowrap"/>
    <w:basedOn w:val="Absatz-Standardschriftart"/>
    <w:rsid w:val="00D9561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5A4C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5A4C"/>
    <w:rPr>
      <w:rFonts w:ascii="Segoe UI" w:eastAsia="Batang" w:hAnsi="Segoe UI" w:cs="Segoe UI"/>
      <w:b/>
      <w:bCs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6F2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207F"/>
    <w:rPr>
      <w:rFonts w:ascii="Segoe UI" w:eastAsia="Batang" w:hAnsi="Segoe UI" w:cs="Segoe UI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F2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07F"/>
    <w:rPr>
      <w:rFonts w:ascii="Segoe UI" w:eastAsia="Batang" w:hAnsi="Segoe UI" w:cs="Segoe UI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F56D93"/>
    <w:pPr>
      <w:spacing w:after="0" w:line="240" w:lineRule="auto"/>
    </w:pPr>
    <w:rPr>
      <w:rFonts w:ascii="Segoe UI" w:eastAsia="Batang" w:hAnsi="Segoe UI" w:cs="Segoe UI"/>
      <w:szCs w:val="24"/>
      <w:lang w:val="en-US" w:eastAsia="de-DE"/>
    </w:rPr>
  </w:style>
  <w:style w:type="table" w:styleId="TabelleEinfach1">
    <w:name w:val="Table Simple 1"/>
    <w:basedOn w:val="NormaleTabelle"/>
    <w:rsid w:val="00A57AA8"/>
    <w:pPr>
      <w:spacing w:after="0" w:line="240" w:lineRule="auto"/>
      <w:jc w:val="both"/>
    </w:pPr>
    <w:rPr>
      <w:rFonts w:ascii="Segoe UI" w:eastAsia="Batang" w:hAnsi="Segoe UI" w:cs="Times New Roman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40B0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07035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71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7" ma:contentTypeDescription="Ein neues Dokument erstellen." ma:contentTypeScope="" ma:versionID="47a27da1b21f9b0662442f038769ff7b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7c381174266ebb7dea3bc760e7723ae3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249fed9-37e0-44c5-8d5a-daa4de8825c9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0BD7B-4C7C-4729-9CD3-F0DBC362A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DE173B-2DA5-4624-9E06-145BC2B2C3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2DB266-9701-4E09-9F08-E9A8E905A941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54d27146-045b-4e26-b356-75100019422e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46f91b38-d003-43b2-be08-fcc0ab84ee20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0942AED-E4FC-47E2-B259-D36C155FC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der, Saskia</dc:creator>
  <cp:keywords/>
  <dc:description/>
  <cp:lastModifiedBy>Sester, Martina Prof. Dr.</cp:lastModifiedBy>
  <cp:revision>3</cp:revision>
  <dcterms:created xsi:type="dcterms:W3CDTF">2025-12-12T17:07:00Z</dcterms:created>
  <dcterms:modified xsi:type="dcterms:W3CDTF">2025-12-12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